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ADAE2" w14:textId="77777777" w:rsidR="00DC0319" w:rsidRPr="00136A58" w:rsidRDefault="00DC0319" w:rsidP="00A30091">
      <w:pPr>
        <w:rPr>
          <w:rFonts w:ascii="Times New Roman" w:hAnsi="Times New Roman" w:cs="Times New Roman"/>
          <w:b/>
          <w:bCs/>
          <w:sz w:val="24"/>
        </w:rPr>
      </w:pPr>
    </w:p>
    <w:p w14:paraId="52DBD4F6" w14:textId="0994DBEA" w:rsidR="00DC0319" w:rsidRPr="00136A58" w:rsidRDefault="00DC0319" w:rsidP="00A30091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136A58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083CED">
        <w:rPr>
          <w:rFonts w:ascii="Times New Roman" w:hAnsi="Times New Roman" w:cs="Times New Roman"/>
          <w:b/>
          <w:bCs/>
          <w:sz w:val="24"/>
        </w:rPr>
        <w:t>S</w:t>
      </w:r>
      <w:r w:rsidRPr="00136A58">
        <w:rPr>
          <w:rFonts w:ascii="Times New Roman" w:hAnsi="Times New Roman" w:cs="Times New Roman"/>
          <w:b/>
          <w:bCs/>
          <w:sz w:val="24"/>
        </w:rPr>
        <w:t xml:space="preserve">1. The </w:t>
      </w:r>
      <w:r w:rsidR="00324A85">
        <w:rPr>
          <w:rFonts w:ascii="Times New Roman" w:hAnsi="Times New Roman" w:cs="Times New Roman"/>
          <w:b/>
          <w:bCs/>
          <w:sz w:val="24"/>
        </w:rPr>
        <w:t>q</w:t>
      </w:r>
      <w:r w:rsidRPr="00136A58">
        <w:rPr>
          <w:rFonts w:ascii="Times New Roman" w:hAnsi="Times New Roman" w:cs="Times New Roman"/>
          <w:b/>
          <w:bCs/>
          <w:sz w:val="24"/>
        </w:rPr>
        <w:t xml:space="preserve">uality of </w:t>
      </w:r>
      <w:r w:rsidR="00324A85">
        <w:rPr>
          <w:rFonts w:ascii="Times New Roman" w:hAnsi="Times New Roman" w:cs="Times New Roman"/>
          <w:b/>
          <w:bCs/>
          <w:sz w:val="24"/>
        </w:rPr>
        <w:t>e</w:t>
      </w:r>
      <w:r w:rsidRPr="00136A58">
        <w:rPr>
          <w:rFonts w:ascii="Times New Roman" w:hAnsi="Times New Roman" w:cs="Times New Roman"/>
          <w:b/>
          <w:bCs/>
          <w:sz w:val="24"/>
        </w:rPr>
        <w:t xml:space="preserve">nrolled </w:t>
      </w:r>
      <w:r w:rsidR="00324A85">
        <w:rPr>
          <w:rFonts w:ascii="Times New Roman" w:hAnsi="Times New Roman" w:cs="Times New Roman"/>
          <w:b/>
          <w:bCs/>
          <w:sz w:val="24"/>
        </w:rPr>
        <w:t>s</w:t>
      </w:r>
      <w:r w:rsidRPr="00136A58">
        <w:rPr>
          <w:rFonts w:ascii="Times New Roman" w:hAnsi="Times New Roman" w:cs="Times New Roman"/>
          <w:b/>
          <w:bCs/>
          <w:sz w:val="24"/>
        </w:rPr>
        <w:t>tudie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396"/>
        <w:gridCol w:w="432"/>
        <w:gridCol w:w="419"/>
        <w:gridCol w:w="434"/>
        <w:gridCol w:w="425"/>
        <w:gridCol w:w="992"/>
        <w:gridCol w:w="993"/>
        <w:gridCol w:w="1821"/>
        <w:gridCol w:w="1297"/>
        <w:gridCol w:w="1418"/>
        <w:gridCol w:w="1701"/>
      </w:tblGrid>
      <w:tr w:rsidR="00DC0319" w:rsidRPr="00136A58" w14:paraId="630156B6" w14:textId="77777777" w:rsidTr="001E743F">
        <w:tc>
          <w:tcPr>
            <w:tcW w:w="12328" w:type="dxa"/>
            <w:gridSpan w:val="11"/>
          </w:tcPr>
          <w:p w14:paraId="5685B86F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A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wcastle Ottawa Score</w:t>
            </w:r>
          </w:p>
        </w:tc>
      </w:tr>
      <w:tr w:rsidR="00DC0319" w:rsidRPr="00136A58" w14:paraId="65D787E8" w14:textId="77777777" w:rsidTr="001E743F">
        <w:tc>
          <w:tcPr>
            <w:tcW w:w="2396" w:type="dxa"/>
            <w:vMerge w:val="restart"/>
          </w:tcPr>
          <w:p w14:paraId="45685C88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A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(author, year)</w:t>
            </w:r>
          </w:p>
        </w:tc>
        <w:tc>
          <w:tcPr>
            <w:tcW w:w="1710" w:type="dxa"/>
            <w:gridSpan w:val="4"/>
          </w:tcPr>
          <w:p w14:paraId="4FB2B422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A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 selection</w:t>
            </w:r>
          </w:p>
        </w:tc>
        <w:tc>
          <w:tcPr>
            <w:tcW w:w="1985" w:type="dxa"/>
            <w:gridSpan w:val="2"/>
          </w:tcPr>
          <w:p w14:paraId="15B55751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A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1821" w:type="dxa"/>
            <w:vMerge w:val="restart"/>
          </w:tcPr>
          <w:p w14:paraId="68E38588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A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assessment</w:t>
            </w:r>
          </w:p>
        </w:tc>
        <w:tc>
          <w:tcPr>
            <w:tcW w:w="1297" w:type="dxa"/>
            <w:vMerge w:val="restart"/>
          </w:tcPr>
          <w:p w14:paraId="7B869AB4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A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</w:t>
            </w:r>
          </w:p>
        </w:tc>
        <w:tc>
          <w:tcPr>
            <w:tcW w:w="1418" w:type="dxa"/>
            <w:vMerge w:val="restart"/>
          </w:tcPr>
          <w:p w14:paraId="75E9E599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A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fficiency</w:t>
            </w:r>
          </w:p>
        </w:tc>
        <w:tc>
          <w:tcPr>
            <w:tcW w:w="1701" w:type="dxa"/>
            <w:vMerge w:val="restart"/>
          </w:tcPr>
          <w:p w14:paraId="291A0250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A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score</w:t>
            </w:r>
          </w:p>
        </w:tc>
      </w:tr>
      <w:tr w:rsidR="00DC0319" w:rsidRPr="00136A58" w14:paraId="4D21422E" w14:textId="77777777" w:rsidTr="001E743F">
        <w:tc>
          <w:tcPr>
            <w:tcW w:w="2396" w:type="dxa"/>
            <w:vMerge/>
          </w:tcPr>
          <w:p w14:paraId="1885CF1D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14:paraId="60673A5D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A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19" w:type="dxa"/>
          </w:tcPr>
          <w:p w14:paraId="7336EFC7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A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34" w:type="dxa"/>
          </w:tcPr>
          <w:p w14:paraId="1D999803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A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 w14:paraId="2869622A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A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6DE7AC23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A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6BC3B479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A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21" w:type="dxa"/>
            <w:vMerge/>
          </w:tcPr>
          <w:p w14:paraId="4DEF663D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vMerge/>
          </w:tcPr>
          <w:p w14:paraId="74321BBB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415ED283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6DBED5E9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0319" w:rsidRPr="00136A58" w14:paraId="1D0F0610" w14:textId="77777777" w:rsidTr="001E743F">
        <w:tc>
          <w:tcPr>
            <w:tcW w:w="2396" w:type="dxa"/>
          </w:tcPr>
          <w:p w14:paraId="0FF4C657" w14:textId="77777777" w:rsidR="00DC0319" w:rsidRPr="00136A58" w:rsidRDefault="00DC0319" w:rsidP="001E743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6A58">
              <w:rPr>
                <w:rFonts w:ascii="Times New Roman" w:hAnsi="Times New Roman" w:cs="Times New Roman"/>
                <w:sz w:val="20"/>
                <w:szCs w:val="20"/>
              </w:rPr>
              <w:t>Bremjit</w:t>
            </w:r>
            <w:proofErr w:type="spellEnd"/>
            <w:r w:rsidRPr="00136A58">
              <w:rPr>
                <w:rFonts w:ascii="Times New Roman" w:hAnsi="Times New Roman" w:cs="Times New Roman"/>
                <w:sz w:val="20"/>
                <w:szCs w:val="20"/>
              </w:rPr>
              <w:t xml:space="preserve"> et al 2014</w:t>
            </w:r>
          </w:p>
        </w:tc>
        <w:tc>
          <w:tcPr>
            <w:tcW w:w="432" w:type="dxa"/>
          </w:tcPr>
          <w:p w14:paraId="3C69B319" w14:textId="12134FF7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9" w:type="dxa"/>
          </w:tcPr>
          <w:p w14:paraId="3E08A877" w14:textId="13D12E8D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34" w:type="dxa"/>
          </w:tcPr>
          <w:p w14:paraId="6D33A3A9" w14:textId="4E3C0E42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25" w:type="dxa"/>
          </w:tcPr>
          <w:p w14:paraId="711A80B4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0C87267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4D99A61" w14:textId="3685F0D1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21" w:type="dxa"/>
          </w:tcPr>
          <w:p w14:paraId="6B046795" w14:textId="0E2BFFDE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297" w:type="dxa"/>
          </w:tcPr>
          <w:p w14:paraId="2306B1FF" w14:textId="2DB00647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418" w:type="dxa"/>
          </w:tcPr>
          <w:p w14:paraId="52E748A5" w14:textId="39745ED7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701" w:type="dxa"/>
          </w:tcPr>
          <w:p w14:paraId="0DDAC6F3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A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C0319" w:rsidRPr="00136A58" w14:paraId="050FC311" w14:textId="77777777" w:rsidTr="001E743F">
        <w:tc>
          <w:tcPr>
            <w:tcW w:w="2396" w:type="dxa"/>
          </w:tcPr>
          <w:p w14:paraId="6468469D" w14:textId="77777777" w:rsidR="00DC0319" w:rsidRPr="00136A58" w:rsidRDefault="00DC0319" w:rsidP="001E743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6A58">
              <w:rPr>
                <w:rFonts w:ascii="Times New Roman" w:hAnsi="Times New Roman" w:cs="Times New Roman"/>
                <w:sz w:val="20"/>
                <w:szCs w:val="20"/>
              </w:rPr>
              <w:t>Chouliaras et al 2019</w:t>
            </w:r>
          </w:p>
        </w:tc>
        <w:tc>
          <w:tcPr>
            <w:tcW w:w="432" w:type="dxa"/>
          </w:tcPr>
          <w:p w14:paraId="0F69D4B9" w14:textId="37CD6224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9" w:type="dxa"/>
          </w:tcPr>
          <w:p w14:paraId="6A126EF5" w14:textId="7387203D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34" w:type="dxa"/>
          </w:tcPr>
          <w:p w14:paraId="60379E38" w14:textId="062AFF6C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25" w:type="dxa"/>
          </w:tcPr>
          <w:p w14:paraId="50BDB5CA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8F3F25B" w14:textId="04C6718E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993" w:type="dxa"/>
          </w:tcPr>
          <w:p w14:paraId="61A55D15" w14:textId="0F10C014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21" w:type="dxa"/>
          </w:tcPr>
          <w:p w14:paraId="1FF0C82C" w14:textId="5EA3B1F5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297" w:type="dxa"/>
          </w:tcPr>
          <w:p w14:paraId="733BF5C8" w14:textId="30AD99F7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418" w:type="dxa"/>
          </w:tcPr>
          <w:p w14:paraId="5E50E387" w14:textId="50CEE81F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701" w:type="dxa"/>
          </w:tcPr>
          <w:p w14:paraId="6035A535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A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C0319" w:rsidRPr="00136A58" w14:paraId="747A24B4" w14:textId="77777777" w:rsidTr="001E743F">
        <w:tc>
          <w:tcPr>
            <w:tcW w:w="2396" w:type="dxa"/>
          </w:tcPr>
          <w:p w14:paraId="48BB0A5D" w14:textId="77777777" w:rsidR="00DC0319" w:rsidRPr="00136A58" w:rsidRDefault="00DC0319" w:rsidP="001E743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6A58">
              <w:rPr>
                <w:rFonts w:ascii="Times New Roman" w:hAnsi="Times New Roman" w:cs="Times New Roman"/>
                <w:sz w:val="20"/>
                <w:szCs w:val="20"/>
              </w:rPr>
              <w:t>Turner et al 2019</w:t>
            </w:r>
          </w:p>
        </w:tc>
        <w:tc>
          <w:tcPr>
            <w:tcW w:w="432" w:type="dxa"/>
          </w:tcPr>
          <w:p w14:paraId="4A896B8D" w14:textId="357842DB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9" w:type="dxa"/>
          </w:tcPr>
          <w:p w14:paraId="14EFCAEE" w14:textId="1C14CCF6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34" w:type="dxa"/>
          </w:tcPr>
          <w:p w14:paraId="4E48C39C" w14:textId="16DB15E9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25" w:type="dxa"/>
          </w:tcPr>
          <w:p w14:paraId="58850585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231B4F5" w14:textId="25FDF7F8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993" w:type="dxa"/>
          </w:tcPr>
          <w:p w14:paraId="47F7D539" w14:textId="48984F65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21" w:type="dxa"/>
          </w:tcPr>
          <w:p w14:paraId="09BBCAB9" w14:textId="0747CD80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297" w:type="dxa"/>
          </w:tcPr>
          <w:p w14:paraId="045CCB9D" w14:textId="77FC748E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418" w:type="dxa"/>
          </w:tcPr>
          <w:p w14:paraId="76FC068C" w14:textId="581B5E6C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701" w:type="dxa"/>
          </w:tcPr>
          <w:p w14:paraId="3D9411C2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A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C0319" w:rsidRPr="00136A58" w14:paraId="3386DD72" w14:textId="77777777" w:rsidTr="001E743F">
        <w:tc>
          <w:tcPr>
            <w:tcW w:w="2396" w:type="dxa"/>
          </w:tcPr>
          <w:p w14:paraId="0CDEF672" w14:textId="77777777" w:rsidR="00DC0319" w:rsidRPr="00136A58" w:rsidRDefault="00DC0319" w:rsidP="001E743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6A58">
              <w:rPr>
                <w:rFonts w:ascii="Times New Roman" w:hAnsi="Times New Roman" w:cs="Times New Roman"/>
                <w:sz w:val="20"/>
                <w:szCs w:val="20"/>
              </w:rPr>
              <w:t>Ecker et al 2016</w:t>
            </w:r>
          </w:p>
        </w:tc>
        <w:tc>
          <w:tcPr>
            <w:tcW w:w="432" w:type="dxa"/>
          </w:tcPr>
          <w:p w14:paraId="60A11A00" w14:textId="414FAD5A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9" w:type="dxa"/>
          </w:tcPr>
          <w:p w14:paraId="1F6F60BF" w14:textId="4CA12301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34" w:type="dxa"/>
          </w:tcPr>
          <w:p w14:paraId="0EDF44B3" w14:textId="6A16C5C2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25" w:type="dxa"/>
          </w:tcPr>
          <w:p w14:paraId="265B3B2E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4FA1760" w14:textId="33CBB69A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993" w:type="dxa"/>
          </w:tcPr>
          <w:p w14:paraId="595F722C" w14:textId="7DEA8E18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21" w:type="dxa"/>
          </w:tcPr>
          <w:p w14:paraId="3DABF9F2" w14:textId="56233E39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297" w:type="dxa"/>
          </w:tcPr>
          <w:p w14:paraId="09A08B57" w14:textId="6270168D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418" w:type="dxa"/>
          </w:tcPr>
          <w:p w14:paraId="6F0E3496" w14:textId="49C8E712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701" w:type="dxa"/>
          </w:tcPr>
          <w:p w14:paraId="0F04503D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A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C0319" w:rsidRPr="00136A58" w14:paraId="61CEAB2C" w14:textId="77777777" w:rsidTr="001E743F">
        <w:tc>
          <w:tcPr>
            <w:tcW w:w="2396" w:type="dxa"/>
          </w:tcPr>
          <w:p w14:paraId="6797538E" w14:textId="77777777" w:rsidR="00DC0319" w:rsidRPr="00136A58" w:rsidRDefault="00DC0319" w:rsidP="001E743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6A58">
              <w:rPr>
                <w:rFonts w:ascii="Times New Roman" w:hAnsi="Times New Roman" w:cs="Times New Roman"/>
                <w:sz w:val="20"/>
                <w:szCs w:val="20"/>
              </w:rPr>
              <w:t>Kelly et al 2015</w:t>
            </w:r>
          </w:p>
        </w:tc>
        <w:tc>
          <w:tcPr>
            <w:tcW w:w="432" w:type="dxa"/>
          </w:tcPr>
          <w:p w14:paraId="336D6F77" w14:textId="265908C3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9" w:type="dxa"/>
          </w:tcPr>
          <w:p w14:paraId="0859EBE5" w14:textId="52520A1C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34" w:type="dxa"/>
          </w:tcPr>
          <w:p w14:paraId="7CBB647D" w14:textId="23008E84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25" w:type="dxa"/>
          </w:tcPr>
          <w:p w14:paraId="3C0B075F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E269A03" w14:textId="692D42E6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993" w:type="dxa"/>
          </w:tcPr>
          <w:p w14:paraId="79EF180A" w14:textId="77BA8B99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21" w:type="dxa"/>
          </w:tcPr>
          <w:p w14:paraId="647A2540" w14:textId="08FD60AB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297" w:type="dxa"/>
          </w:tcPr>
          <w:p w14:paraId="3CF3FE90" w14:textId="74D6A065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418" w:type="dxa"/>
          </w:tcPr>
          <w:p w14:paraId="7779ACE1" w14:textId="2A5EF751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701" w:type="dxa"/>
          </w:tcPr>
          <w:p w14:paraId="11EA3A63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A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C0319" w:rsidRPr="00136A58" w14:paraId="0D9FDF0F" w14:textId="77777777" w:rsidTr="001E743F">
        <w:tc>
          <w:tcPr>
            <w:tcW w:w="2396" w:type="dxa"/>
          </w:tcPr>
          <w:p w14:paraId="5089B490" w14:textId="71A7FAF2" w:rsidR="00DC0319" w:rsidRPr="00136A58" w:rsidRDefault="00DC0319" w:rsidP="001E743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6A58">
              <w:rPr>
                <w:rFonts w:ascii="Times New Roman" w:hAnsi="Times New Roman" w:cs="Times New Roman"/>
                <w:sz w:val="20"/>
                <w:szCs w:val="20"/>
              </w:rPr>
              <w:t>Bonvalot</w:t>
            </w:r>
            <w:proofErr w:type="spellEnd"/>
            <w:r w:rsidRPr="00136A58">
              <w:rPr>
                <w:rFonts w:ascii="Times New Roman" w:hAnsi="Times New Roman" w:cs="Times New Roman"/>
                <w:sz w:val="20"/>
                <w:szCs w:val="20"/>
              </w:rPr>
              <w:t xml:space="preserve"> et al 20</w:t>
            </w:r>
            <w:r w:rsidR="00DA448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32" w:type="dxa"/>
          </w:tcPr>
          <w:p w14:paraId="4DE0E2A3" w14:textId="03F998C5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9" w:type="dxa"/>
          </w:tcPr>
          <w:p w14:paraId="47635763" w14:textId="0FBE3AAF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34" w:type="dxa"/>
          </w:tcPr>
          <w:p w14:paraId="491C5871" w14:textId="21FDD1C5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25" w:type="dxa"/>
          </w:tcPr>
          <w:p w14:paraId="5F79BAF8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C06A6B7" w14:textId="44D2DD41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993" w:type="dxa"/>
          </w:tcPr>
          <w:p w14:paraId="0636A688" w14:textId="3C7081B3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21" w:type="dxa"/>
          </w:tcPr>
          <w:p w14:paraId="799F6008" w14:textId="24E305DB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297" w:type="dxa"/>
          </w:tcPr>
          <w:p w14:paraId="72340EAF" w14:textId="77FA47A3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418" w:type="dxa"/>
          </w:tcPr>
          <w:p w14:paraId="52245279" w14:textId="50CC6F95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701" w:type="dxa"/>
          </w:tcPr>
          <w:p w14:paraId="567CD262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A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C0319" w:rsidRPr="00136A58" w14:paraId="56FF1E16" w14:textId="77777777" w:rsidTr="001E743F">
        <w:tc>
          <w:tcPr>
            <w:tcW w:w="2396" w:type="dxa"/>
          </w:tcPr>
          <w:p w14:paraId="493CF3AD" w14:textId="77777777" w:rsidR="00DC0319" w:rsidRPr="00136A58" w:rsidRDefault="00DC0319" w:rsidP="001E743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6A58">
              <w:rPr>
                <w:rFonts w:ascii="Times New Roman" w:hAnsi="Times New Roman" w:cs="Times New Roman"/>
                <w:sz w:val="20"/>
                <w:szCs w:val="20"/>
              </w:rPr>
              <w:t>Nussbaum et al 2016</w:t>
            </w:r>
          </w:p>
        </w:tc>
        <w:tc>
          <w:tcPr>
            <w:tcW w:w="432" w:type="dxa"/>
          </w:tcPr>
          <w:p w14:paraId="425D1AA6" w14:textId="0ACEFBE1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9" w:type="dxa"/>
          </w:tcPr>
          <w:p w14:paraId="08D4343D" w14:textId="58B51A41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34" w:type="dxa"/>
          </w:tcPr>
          <w:p w14:paraId="4FE4CB25" w14:textId="40B082D3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25" w:type="dxa"/>
          </w:tcPr>
          <w:p w14:paraId="1752331E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77FD639" w14:textId="4B89CA35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993" w:type="dxa"/>
          </w:tcPr>
          <w:p w14:paraId="0E4A17C2" w14:textId="1DE004C3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21" w:type="dxa"/>
          </w:tcPr>
          <w:p w14:paraId="4B7E3927" w14:textId="31EBAA50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297" w:type="dxa"/>
          </w:tcPr>
          <w:p w14:paraId="4463788A" w14:textId="4A86FFBB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418" w:type="dxa"/>
          </w:tcPr>
          <w:p w14:paraId="37142B23" w14:textId="629893AC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701" w:type="dxa"/>
          </w:tcPr>
          <w:p w14:paraId="1BC7B1DD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A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C0319" w:rsidRPr="00136A58" w14:paraId="6B172640" w14:textId="77777777" w:rsidTr="001E743F">
        <w:tc>
          <w:tcPr>
            <w:tcW w:w="2396" w:type="dxa"/>
          </w:tcPr>
          <w:p w14:paraId="143211AE" w14:textId="77777777" w:rsidR="00DC0319" w:rsidRPr="00136A58" w:rsidRDefault="00DC0319" w:rsidP="001E743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6A58">
              <w:rPr>
                <w:rFonts w:ascii="Times New Roman" w:hAnsi="Times New Roman" w:cs="Times New Roman"/>
                <w:sz w:val="20"/>
                <w:szCs w:val="20"/>
              </w:rPr>
              <w:t>Snow et al 2018</w:t>
            </w:r>
          </w:p>
        </w:tc>
        <w:tc>
          <w:tcPr>
            <w:tcW w:w="432" w:type="dxa"/>
          </w:tcPr>
          <w:p w14:paraId="5FDCF1F6" w14:textId="6DD4569A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9" w:type="dxa"/>
          </w:tcPr>
          <w:p w14:paraId="3A3B5B96" w14:textId="750AB51D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34" w:type="dxa"/>
          </w:tcPr>
          <w:p w14:paraId="12354E94" w14:textId="2A7F7647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25" w:type="dxa"/>
          </w:tcPr>
          <w:p w14:paraId="22144960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F4FB7E5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04ECC18" w14:textId="0AF87E23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21" w:type="dxa"/>
          </w:tcPr>
          <w:p w14:paraId="59F890F4" w14:textId="5CB78273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297" w:type="dxa"/>
          </w:tcPr>
          <w:p w14:paraId="2FDDD17C" w14:textId="05864ED5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418" w:type="dxa"/>
          </w:tcPr>
          <w:p w14:paraId="6BBA4AA6" w14:textId="73279F4C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701" w:type="dxa"/>
          </w:tcPr>
          <w:p w14:paraId="64CEC2E1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A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C0319" w:rsidRPr="00136A58" w14:paraId="449E2F4C" w14:textId="77777777" w:rsidTr="001E743F">
        <w:tc>
          <w:tcPr>
            <w:tcW w:w="2396" w:type="dxa"/>
          </w:tcPr>
          <w:p w14:paraId="72235065" w14:textId="77777777" w:rsidR="00DC0319" w:rsidRPr="00136A58" w:rsidRDefault="00DC0319" w:rsidP="001E743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6A58">
              <w:rPr>
                <w:rFonts w:ascii="Times New Roman" w:hAnsi="Times New Roman" w:cs="Times New Roman"/>
                <w:sz w:val="20"/>
                <w:szCs w:val="20"/>
              </w:rPr>
              <w:t>Lane et al 2015</w:t>
            </w:r>
          </w:p>
        </w:tc>
        <w:tc>
          <w:tcPr>
            <w:tcW w:w="432" w:type="dxa"/>
          </w:tcPr>
          <w:p w14:paraId="4FD0294D" w14:textId="77DA75E6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9" w:type="dxa"/>
          </w:tcPr>
          <w:p w14:paraId="7FCD5D7D" w14:textId="077E7895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34" w:type="dxa"/>
          </w:tcPr>
          <w:p w14:paraId="0488818B" w14:textId="6F340121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25" w:type="dxa"/>
          </w:tcPr>
          <w:p w14:paraId="03DE722A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7CE5F5F" w14:textId="3B567B64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993" w:type="dxa"/>
          </w:tcPr>
          <w:p w14:paraId="132D7623" w14:textId="30918B5C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21" w:type="dxa"/>
          </w:tcPr>
          <w:p w14:paraId="5219E026" w14:textId="2D3364C8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297" w:type="dxa"/>
          </w:tcPr>
          <w:p w14:paraId="45B8FDED" w14:textId="136E4FB5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418" w:type="dxa"/>
          </w:tcPr>
          <w:p w14:paraId="64F24B0E" w14:textId="5E3B7FAB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701" w:type="dxa"/>
          </w:tcPr>
          <w:p w14:paraId="3E364FBF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A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C0319" w:rsidRPr="00136A58" w14:paraId="2B91EE1B" w14:textId="77777777" w:rsidTr="001E743F">
        <w:tc>
          <w:tcPr>
            <w:tcW w:w="2396" w:type="dxa"/>
          </w:tcPr>
          <w:p w14:paraId="03895972" w14:textId="77777777" w:rsidR="00DC0319" w:rsidRPr="00136A58" w:rsidRDefault="00DC0319" w:rsidP="001E743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6A58">
              <w:rPr>
                <w:rFonts w:ascii="Times New Roman" w:hAnsi="Times New Roman" w:cs="Times New Roman"/>
                <w:sz w:val="20"/>
                <w:szCs w:val="20"/>
              </w:rPr>
              <w:t>Bonvalot</w:t>
            </w:r>
            <w:proofErr w:type="spellEnd"/>
            <w:r w:rsidRPr="00136A58">
              <w:rPr>
                <w:rFonts w:ascii="Times New Roman" w:hAnsi="Times New Roman" w:cs="Times New Roman"/>
                <w:sz w:val="20"/>
                <w:szCs w:val="20"/>
              </w:rPr>
              <w:t xml:space="preserve"> et al 2009</w:t>
            </w:r>
          </w:p>
        </w:tc>
        <w:tc>
          <w:tcPr>
            <w:tcW w:w="432" w:type="dxa"/>
          </w:tcPr>
          <w:p w14:paraId="47390DEE" w14:textId="332A311F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9" w:type="dxa"/>
          </w:tcPr>
          <w:p w14:paraId="72D8410B" w14:textId="6E3813B5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34" w:type="dxa"/>
          </w:tcPr>
          <w:p w14:paraId="6D443E2D" w14:textId="09D28DB2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25" w:type="dxa"/>
          </w:tcPr>
          <w:p w14:paraId="6E1235DD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BA94051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71545F5" w14:textId="30AD8F1A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21" w:type="dxa"/>
          </w:tcPr>
          <w:p w14:paraId="46299C60" w14:textId="0C3530A4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297" w:type="dxa"/>
          </w:tcPr>
          <w:p w14:paraId="4560D695" w14:textId="4FFA8A59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418" w:type="dxa"/>
          </w:tcPr>
          <w:p w14:paraId="2F14E573" w14:textId="5B7E19CD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701" w:type="dxa"/>
          </w:tcPr>
          <w:p w14:paraId="4FB34604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A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C0319" w:rsidRPr="00136A58" w14:paraId="69E9A364" w14:textId="77777777" w:rsidTr="001E743F">
        <w:tc>
          <w:tcPr>
            <w:tcW w:w="2396" w:type="dxa"/>
          </w:tcPr>
          <w:p w14:paraId="186855CE" w14:textId="0CFE76FD" w:rsidR="00DC0319" w:rsidRPr="00136A58" w:rsidRDefault="00DC0319" w:rsidP="001E743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6A58">
              <w:rPr>
                <w:rFonts w:ascii="Times New Roman" w:hAnsi="Times New Roman" w:cs="Times New Roman"/>
                <w:sz w:val="20"/>
                <w:szCs w:val="20"/>
              </w:rPr>
              <w:t>Berger et al 201</w:t>
            </w:r>
            <w:r w:rsidR="00DA44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32" w:type="dxa"/>
          </w:tcPr>
          <w:p w14:paraId="75B08B10" w14:textId="688B0A86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9" w:type="dxa"/>
          </w:tcPr>
          <w:p w14:paraId="10D3CCBE" w14:textId="35CA715D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34" w:type="dxa"/>
          </w:tcPr>
          <w:p w14:paraId="2862461A" w14:textId="2BFB6C66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25" w:type="dxa"/>
          </w:tcPr>
          <w:p w14:paraId="5D282C4F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938BCDF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0B29F9D" w14:textId="77627792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21" w:type="dxa"/>
          </w:tcPr>
          <w:p w14:paraId="1FA21364" w14:textId="10E3BA89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297" w:type="dxa"/>
          </w:tcPr>
          <w:p w14:paraId="27CEB680" w14:textId="4F4C9F2D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418" w:type="dxa"/>
          </w:tcPr>
          <w:p w14:paraId="403C17CE" w14:textId="09400085" w:rsidR="00DC0319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701" w:type="dxa"/>
          </w:tcPr>
          <w:p w14:paraId="5C6A025D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A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A448F" w:rsidRPr="00136A58" w14:paraId="628B73D4" w14:textId="77777777" w:rsidTr="001E743F">
        <w:tc>
          <w:tcPr>
            <w:tcW w:w="2396" w:type="dxa"/>
          </w:tcPr>
          <w:p w14:paraId="56EB5A90" w14:textId="0C3C721C" w:rsidR="00DA448F" w:rsidRPr="00136A58" w:rsidRDefault="00DA448F" w:rsidP="001E743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 et al 20</w:t>
            </w:r>
            <w:r w:rsidR="00C76F8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32" w:type="dxa"/>
          </w:tcPr>
          <w:p w14:paraId="1DFE3249" w14:textId="0D763348" w:rsidR="00DA448F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9" w:type="dxa"/>
          </w:tcPr>
          <w:p w14:paraId="3BDBEA8B" w14:textId="527F8336" w:rsidR="00DA448F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34" w:type="dxa"/>
          </w:tcPr>
          <w:p w14:paraId="7EC1B008" w14:textId="59DFA829" w:rsidR="00DA448F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25" w:type="dxa"/>
          </w:tcPr>
          <w:p w14:paraId="678B256E" w14:textId="77777777" w:rsidR="00DA448F" w:rsidRPr="00136A58" w:rsidRDefault="00DA448F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027D6FC" w14:textId="4A4F2D01" w:rsidR="00DA448F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993" w:type="dxa"/>
          </w:tcPr>
          <w:p w14:paraId="736F5C35" w14:textId="581C2D42" w:rsidR="00DA448F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21" w:type="dxa"/>
          </w:tcPr>
          <w:p w14:paraId="12315538" w14:textId="603708B5" w:rsidR="00DA448F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297" w:type="dxa"/>
          </w:tcPr>
          <w:p w14:paraId="099EF17B" w14:textId="4D0D70B1" w:rsidR="00DA448F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418" w:type="dxa"/>
          </w:tcPr>
          <w:p w14:paraId="31A2AEA3" w14:textId="516817B4" w:rsidR="00DA448F" w:rsidRPr="00136A58" w:rsidRDefault="00C771A9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1A9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701" w:type="dxa"/>
          </w:tcPr>
          <w:p w14:paraId="49126A79" w14:textId="213AF435" w:rsidR="00DA448F" w:rsidRPr="00136A58" w:rsidRDefault="00205393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432E2BF6" w14:textId="77777777" w:rsidR="00DC0319" w:rsidRPr="00136A58" w:rsidRDefault="00DC0319" w:rsidP="00DC0319">
      <w:pPr>
        <w:rPr>
          <w:rFonts w:ascii="Times New Roman" w:hAnsi="Times New Roman" w:cs="Times New Roman"/>
          <w:sz w:val="24"/>
        </w:rPr>
      </w:pPr>
    </w:p>
    <w:p w14:paraId="5D596723" w14:textId="77777777" w:rsidR="00DC0319" w:rsidRPr="00136A58" w:rsidRDefault="00DC0319" w:rsidP="00DC0319">
      <w:pPr>
        <w:widowControl/>
        <w:jc w:val="left"/>
        <w:rPr>
          <w:rFonts w:ascii="Times New Roman" w:hAnsi="Times New Roman" w:cs="Times New Roman"/>
          <w:sz w:val="24"/>
        </w:rPr>
      </w:pPr>
      <w:r w:rsidRPr="00136A58">
        <w:rPr>
          <w:rFonts w:ascii="Times New Roman" w:hAnsi="Times New Roman" w:cs="Times New Roman"/>
          <w:sz w:val="24"/>
        </w:rPr>
        <w:br w:type="page"/>
      </w:r>
    </w:p>
    <w:p w14:paraId="49D6A3B3" w14:textId="46D1F2A6" w:rsidR="00DC0319" w:rsidRPr="00136A58" w:rsidRDefault="00DC0319" w:rsidP="00DC0319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136A58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 w:rsidR="00083CED">
        <w:rPr>
          <w:rFonts w:ascii="Times New Roman" w:hAnsi="Times New Roman" w:cs="Times New Roman"/>
          <w:b/>
          <w:bCs/>
          <w:sz w:val="24"/>
        </w:rPr>
        <w:t>S</w:t>
      </w:r>
      <w:r w:rsidRPr="00136A58">
        <w:rPr>
          <w:rFonts w:ascii="Times New Roman" w:hAnsi="Times New Roman" w:cs="Times New Roman"/>
          <w:b/>
          <w:bCs/>
          <w:sz w:val="24"/>
        </w:rPr>
        <w:t xml:space="preserve">2. </w:t>
      </w:r>
      <w:proofErr w:type="spellStart"/>
      <w:r w:rsidRPr="00136A58">
        <w:rPr>
          <w:rFonts w:ascii="Times New Roman" w:hAnsi="Times New Roman" w:cs="Times New Roman"/>
          <w:b/>
          <w:bCs/>
          <w:sz w:val="24"/>
        </w:rPr>
        <w:t>Begg’s</w:t>
      </w:r>
      <w:proofErr w:type="spellEnd"/>
      <w:r w:rsidRPr="00136A58">
        <w:rPr>
          <w:rFonts w:ascii="Times New Roman" w:hAnsi="Times New Roman" w:cs="Times New Roman"/>
          <w:b/>
          <w:bCs/>
          <w:sz w:val="24"/>
        </w:rPr>
        <w:t xml:space="preserve"> </w:t>
      </w:r>
      <w:r w:rsidR="006636CB">
        <w:rPr>
          <w:rFonts w:ascii="Times New Roman" w:hAnsi="Times New Roman" w:cs="Times New Roman"/>
          <w:b/>
          <w:bCs/>
          <w:sz w:val="24"/>
        </w:rPr>
        <w:t>t</w:t>
      </w:r>
      <w:r w:rsidRPr="00136A58">
        <w:rPr>
          <w:rFonts w:ascii="Times New Roman" w:hAnsi="Times New Roman" w:cs="Times New Roman"/>
          <w:b/>
          <w:bCs/>
          <w:sz w:val="24"/>
        </w:rPr>
        <w:t xml:space="preserve">est for </w:t>
      </w:r>
      <w:r w:rsidR="006636CB">
        <w:rPr>
          <w:rFonts w:ascii="Times New Roman" w:hAnsi="Times New Roman" w:cs="Times New Roman"/>
          <w:b/>
          <w:bCs/>
          <w:sz w:val="24"/>
        </w:rPr>
        <w:t>p</w:t>
      </w:r>
      <w:r w:rsidRPr="00136A58">
        <w:rPr>
          <w:rFonts w:ascii="Times New Roman" w:hAnsi="Times New Roman" w:cs="Times New Roman"/>
          <w:b/>
          <w:bCs/>
          <w:sz w:val="24"/>
        </w:rPr>
        <w:t xml:space="preserve">ublication </w:t>
      </w:r>
      <w:r w:rsidR="006636CB">
        <w:rPr>
          <w:rFonts w:ascii="Times New Roman" w:hAnsi="Times New Roman" w:cs="Times New Roman"/>
          <w:b/>
          <w:bCs/>
          <w:sz w:val="24"/>
        </w:rPr>
        <w:t>b</w:t>
      </w:r>
      <w:r w:rsidRPr="00136A58">
        <w:rPr>
          <w:rFonts w:ascii="Times New Roman" w:hAnsi="Times New Roman" w:cs="Times New Roman"/>
          <w:b/>
          <w:bCs/>
          <w:sz w:val="24"/>
        </w:rPr>
        <w:t>ia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4650"/>
        <w:gridCol w:w="4650"/>
        <w:gridCol w:w="4650"/>
      </w:tblGrid>
      <w:tr w:rsidR="00DC0319" w:rsidRPr="00136A58" w14:paraId="7B11245B" w14:textId="77777777" w:rsidTr="001E743F">
        <w:trPr>
          <w:jc w:val="center"/>
        </w:trPr>
        <w:tc>
          <w:tcPr>
            <w:tcW w:w="4650" w:type="dxa"/>
            <w:vMerge w:val="restart"/>
          </w:tcPr>
          <w:p w14:paraId="4A52D8C7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A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9300" w:type="dxa"/>
            <w:gridSpan w:val="2"/>
          </w:tcPr>
          <w:p w14:paraId="67532075" w14:textId="2A60F6D1" w:rsidR="00DC0319" w:rsidRPr="00136A58" w:rsidRDefault="005A0058" w:rsidP="001E74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="002C3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ger</w:t>
            </w:r>
            <w:r w:rsidR="00DC0319" w:rsidRPr="00136A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’s</w:t>
            </w:r>
            <w:proofErr w:type="spellEnd"/>
            <w:r w:rsidR="00DC0319" w:rsidRPr="00136A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est</w:t>
            </w:r>
          </w:p>
        </w:tc>
      </w:tr>
      <w:tr w:rsidR="00DC0319" w:rsidRPr="00136A58" w14:paraId="69669210" w14:textId="77777777" w:rsidTr="001E743F">
        <w:trPr>
          <w:jc w:val="center"/>
        </w:trPr>
        <w:tc>
          <w:tcPr>
            <w:tcW w:w="4650" w:type="dxa"/>
            <w:vMerge/>
          </w:tcPr>
          <w:p w14:paraId="5BACC0ED" w14:textId="77777777" w:rsidR="00DC0319" w:rsidRPr="00136A58" w:rsidRDefault="00DC0319" w:rsidP="001E74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50" w:type="dxa"/>
          </w:tcPr>
          <w:p w14:paraId="0D722655" w14:textId="3CAA894C" w:rsidR="00DC0319" w:rsidRPr="00136A58" w:rsidRDefault="00083CED" w:rsidP="001E74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  <w:r w:rsidR="00DC0319" w:rsidRPr="00136A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4650" w:type="dxa"/>
          </w:tcPr>
          <w:p w14:paraId="6F35435F" w14:textId="77777777" w:rsidR="00DC0319" w:rsidRPr="00136A58" w:rsidRDefault="00DC0319" w:rsidP="001E74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6A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</w:t>
            </w:r>
            <w:proofErr w:type="spellEnd"/>
            <w:r w:rsidRPr="00136A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/z/</w:t>
            </w:r>
          </w:p>
        </w:tc>
      </w:tr>
      <w:tr w:rsidR="00DC0319" w:rsidRPr="00136A58" w14:paraId="20EB68D6" w14:textId="77777777" w:rsidTr="001E743F">
        <w:trPr>
          <w:jc w:val="center"/>
        </w:trPr>
        <w:tc>
          <w:tcPr>
            <w:tcW w:w="13950" w:type="dxa"/>
            <w:gridSpan w:val="3"/>
          </w:tcPr>
          <w:p w14:paraId="1EFE6813" w14:textId="77777777" w:rsidR="00DC0319" w:rsidRPr="00136A58" w:rsidRDefault="00DC0319" w:rsidP="001E7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A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</w:t>
            </w:r>
          </w:p>
        </w:tc>
      </w:tr>
      <w:tr w:rsidR="00DC0319" w:rsidRPr="00136A58" w14:paraId="158CFBA2" w14:textId="77777777" w:rsidTr="001E743F">
        <w:trPr>
          <w:jc w:val="center"/>
        </w:trPr>
        <w:tc>
          <w:tcPr>
            <w:tcW w:w="4650" w:type="dxa"/>
          </w:tcPr>
          <w:p w14:paraId="02219B9C" w14:textId="77777777" w:rsidR="00DC0319" w:rsidRPr="00136A58" w:rsidRDefault="00DC0319" w:rsidP="001E743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6A58">
              <w:rPr>
                <w:rFonts w:ascii="Times New Roman" w:hAnsi="Times New Roman" w:cs="Times New Roman"/>
                <w:sz w:val="20"/>
                <w:szCs w:val="20"/>
              </w:rPr>
              <w:t>Neoadjuvant radiotherapy</w:t>
            </w:r>
          </w:p>
        </w:tc>
        <w:tc>
          <w:tcPr>
            <w:tcW w:w="4650" w:type="dxa"/>
          </w:tcPr>
          <w:p w14:paraId="5E5B562F" w14:textId="4675761A" w:rsidR="00DC0319" w:rsidRPr="00136A58" w:rsidRDefault="00083CED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75F75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4650" w:type="dxa"/>
          </w:tcPr>
          <w:p w14:paraId="710630D9" w14:textId="1995D611" w:rsidR="00DC0319" w:rsidRPr="00136A58" w:rsidRDefault="00083CED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475F75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6606A7" w:rsidRPr="00136A58" w14:paraId="59257DEE" w14:textId="77777777" w:rsidTr="001E743F">
        <w:trPr>
          <w:jc w:val="center"/>
        </w:trPr>
        <w:tc>
          <w:tcPr>
            <w:tcW w:w="4650" w:type="dxa"/>
          </w:tcPr>
          <w:p w14:paraId="72196699" w14:textId="7C6737E5" w:rsidR="006606A7" w:rsidRPr="00136A58" w:rsidRDefault="006606A7" w:rsidP="001E743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oadjuvant radiotherapy_PSM</w:t>
            </w:r>
          </w:p>
        </w:tc>
        <w:tc>
          <w:tcPr>
            <w:tcW w:w="4650" w:type="dxa"/>
          </w:tcPr>
          <w:p w14:paraId="5381F3FE" w14:textId="20F7796D" w:rsidR="006606A7" w:rsidRDefault="006606A7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194C7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4650" w:type="dxa"/>
          </w:tcPr>
          <w:p w14:paraId="3B7A2D37" w14:textId="2C29E26A" w:rsidR="006606A7" w:rsidRDefault="006606A7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6606A7" w:rsidRPr="00136A58" w14:paraId="2088A325" w14:textId="77777777" w:rsidTr="001E743F">
        <w:trPr>
          <w:jc w:val="center"/>
        </w:trPr>
        <w:tc>
          <w:tcPr>
            <w:tcW w:w="4650" w:type="dxa"/>
          </w:tcPr>
          <w:p w14:paraId="25633A68" w14:textId="2385A324" w:rsidR="006606A7" w:rsidRDefault="006606A7" w:rsidP="001E743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oadjuvant radiotherapy_non-PSM</w:t>
            </w:r>
          </w:p>
        </w:tc>
        <w:tc>
          <w:tcPr>
            <w:tcW w:w="4650" w:type="dxa"/>
          </w:tcPr>
          <w:p w14:paraId="6AC472EF" w14:textId="04C11776" w:rsidR="006606A7" w:rsidRDefault="006606A7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4650" w:type="dxa"/>
          </w:tcPr>
          <w:p w14:paraId="0D7A1BC9" w14:textId="6B77F2B3" w:rsidR="006606A7" w:rsidRDefault="006606A7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</w:tr>
      <w:tr w:rsidR="00DC0319" w:rsidRPr="00136A58" w14:paraId="3956DC31" w14:textId="77777777" w:rsidTr="001E743F">
        <w:trPr>
          <w:jc w:val="center"/>
        </w:trPr>
        <w:tc>
          <w:tcPr>
            <w:tcW w:w="13950" w:type="dxa"/>
            <w:gridSpan w:val="3"/>
          </w:tcPr>
          <w:p w14:paraId="5C9E20A2" w14:textId="77777777" w:rsidR="00DC0319" w:rsidRPr="00136A58" w:rsidRDefault="00DC0319" w:rsidP="001E743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6A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FS</w:t>
            </w:r>
          </w:p>
        </w:tc>
      </w:tr>
      <w:tr w:rsidR="00DC0319" w:rsidRPr="00136A58" w14:paraId="5EE3969F" w14:textId="77777777" w:rsidTr="001E743F">
        <w:trPr>
          <w:jc w:val="center"/>
        </w:trPr>
        <w:tc>
          <w:tcPr>
            <w:tcW w:w="4650" w:type="dxa"/>
          </w:tcPr>
          <w:p w14:paraId="544A0882" w14:textId="77777777" w:rsidR="00DC0319" w:rsidRPr="00136A58" w:rsidRDefault="00DC0319" w:rsidP="001E743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6A58">
              <w:rPr>
                <w:rFonts w:ascii="Times New Roman" w:hAnsi="Times New Roman" w:cs="Times New Roman"/>
                <w:sz w:val="20"/>
                <w:szCs w:val="20"/>
              </w:rPr>
              <w:t>Neoadjuvant radiotherapy</w:t>
            </w:r>
          </w:p>
        </w:tc>
        <w:tc>
          <w:tcPr>
            <w:tcW w:w="4650" w:type="dxa"/>
          </w:tcPr>
          <w:p w14:paraId="373552B9" w14:textId="5AF21132" w:rsidR="00DC0319" w:rsidRPr="00136A58" w:rsidRDefault="005C0480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D7B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4650" w:type="dxa"/>
          </w:tcPr>
          <w:p w14:paraId="13B3417A" w14:textId="04553B91" w:rsidR="00DC0319" w:rsidRPr="00136A58" w:rsidRDefault="00083CED" w:rsidP="001E7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C0480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</w:tr>
    </w:tbl>
    <w:p w14:paraId="3F727FED" w14:textId="64AB1435" w:rsidR="00710375" w:rsidRPr="00B86103" w:rsidRDefault="00323557" w:rsidP="00323557">
      <w:pPr>
        <w:widowControl/>
        <w:rPr>
          <w:rFonts w:ascii="Times New Roman" w:hAnsi="Times New Roman" w:cs="Times New Roman"/>
          <w:b/>
          <w:bCs/>
          <w:sz w:val="24"/>
        </w:rPr>
      </w:pPr>
      <w:r w:rsidRPr="00B86103">
        <w:rPr>
          <w:rFonts w:ascii="Times New Roman" w:hAnsi="Times New Roman" w:cs="Times New Roman"/>
          <w:b/>
          <w:bCs/>
          <w:sz w:val="24"/>
        </w:rPr>
        <w:t xml:space="preserve">Abbreviations: </w:t>
      </w:r>
      <w:r w:rsidRPr="00B86103">
        <w:rPr>
          <w:rFonts w:ascii="Times New Roman" w:hAnsi="Times New Roman" w:cs="Times New Roman"/>
          <w:sz w:val="24"/>
        </w:rPr>
        <w:t>OS, overall survival;</w:t>
      </w:r>
      <w:r w:rsidR="008D72DD" w:rsidRPr="00B86103">
        <w:rPr>
          <w:rFonts w:ascii="Times New Roman" w:hAnsi="Times New Roman" w:cs="Times New Roman"/>
          <w:sz w:val="24"/>
        </w:rPr>
        <w:t xml:space="preserve"> PSM, propensity score matched;</w:t>
      </w:r>
      <w:r w:rsidR="008D72DD" w:rsidRPr="00B86103">
        <w:rPr>
          <w:rFonts w:ascii="Times New Roman" w:hAnsi="Times New Roman" w:cs="Times New Roman"/>
        </w:rPr>
        <w:t xml:space="preserve"> </w:t>
      </w:r>
      <w:r w:rsidRPr="00B86103">
        <w:rPr>
          <w:rFonts w:ascii="Times New Roman" w:hAnsi="Times New Roman" w:cs="Times New Roman"/>
          <w:sz w:val="24"/>
        </w:rPr>
        <w:t>RFS, recurrence-free survival</w:t>
      </w:r>
    </w:p>
    <w:p w14:paraId="438CA51C" w14:textId="77777777" w:rsidR="00710375" w:rsidRPr="00B86103" w:rsidRDefault="00710375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B86103">
        <w:rPr>
          <w:rFonts w:ascii="Times New Roman" w:hAnsi="Times New Roman" w:cs="Times New Roman"/>
          <w:b/>
          <w:bCs/>
          <w:sz w:val="24"/>
        </w:rPr>
        <w:br w:type="page"/>
      </w:r>
    </w:p>
    <w:p w14:paraId="0D3C07EF" w14:textId="3AB0CBF3" w:rsidR="00835141" w:rsidRPr="00136A58" w:rsidRDefault="00835141" w:rsidP="00835141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136A58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3</w:t>
      </w:r>
      <w:r w:rsidRPr="00136A58">
        <w:rPr>
          <w:rFonts w:ascii="Times New Roman" w:hAnsi="Times New Roman" w:cs="Times New Roman"/>
          <w:b/>
          <w:bCs/>
          <w:sz w:val="24"/>
        </w:rPr>
        <w:t xml:space="preserve">. </w:t>
      </w:r>
      <w:r w:rsidR="00AE3B84">
        <w:rPr>
          <w:rFonts w:ascii="Times New Roman" w:hAnsi="Times New Roman" w:cs="Times New Roman"/>
          <w:b/>
          <w:bCs/>
          <w:sz w:val="24"/>
        </w:rPr>
        <w:t xml:space="preserve">Univariate/Multivariate Cox proportional hazard ratio for outcomes in patients </w:t>
      </w:r>
      <w:r w:rsidR="00D07A73">
        <w:rPr>
          <w:rFonts w:ascii="Times New Roman" w:hAnsi="Times New Roman" w:cs="Times New Roman"/>
          <w:b/>
          <w:bCs/>
          <w:sz w:val="24"/>
        </w:rPr>
        <w:t xml:space="preserve">(NRT vs </w:t>
      </w:r>
      <w:r w:rsidR="008A2B45">
        <w:rPr>
          <w:rFonts w:ascii="Times New Roman" w:hAnsi="Times New Roman" w:cs="Times New Roman"/>
          <w:b/>
          <w:bCs/>
          <w:sz w:val="24"/>
        </w:rPr>
        <w:t>Sur</w:t>
      </w:r>
      <w:r w:rsidR="00D07A73">
        <w:rPr>
          <w:rFonts w:ascii="Times New Roman" w:hAnsi="Times New Roman" w:cs="Times New Roman"/>
          <w:b/>
          <w:bCs/>
          <w:sz w:val="24"/>
        </w:rPr>
        <w:t>)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4650"/>
        <w:gridCol w:w="2325"/>
        <w:gridCol w:w="2325"/>
        <w:gridCol w:w="2325"/>
        <w:gridCol w:w="2325"/>
      </w:tblGrid>
      <w:tr w:rsidR="00835141" w:rsidRPr="00136A58" w14:paraId="4D54B62B" w14:textId="77777777" w:rsidTr="00835141">
        <w:trPr>
          <w:jc w:val="center"/>
        </w:trPr>
        <w:tc>
          <w:tcPr>
            <w:tcW w:w="4650" w:type="dxa"/>
            <w:vMerge w:val="restart"/>
            <w:vAlign w:val="center"/>
          </w:tcPr>
          <w:p w14:paraId="02296ED3" w14:textId="77777777" w:rsidR="00835141" w:rsidRDefault="00835141" w:rsidP="00D560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  <w:p w14:paraId="530903C3" w14:textId="0A774428" w:rsidR="00835141" w:rsidRPr="00136A58" w:rsidRDefault="00835141" w:rsidP="00D560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Author, Year)</w:t>
            </w:r>
          </w:p>
        </w:tc>
        <w:tc>
          <w:tcPr>
            <w:tcW w:w="9300" w:type="dxa"/>
            <w:gridSpan w:val="4"/>
            <w:vAlign w:val="center"/>
          </w:tcPr>
          <w:p w14:paraId="1BE22290" w14:textId="436354C9" w:rsidR="00835141" w:rsidRPr="00136A58" w:rsidRDefault="00835141" w:rsidP="00D560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</w:tr>
      <w:tr w:rsidR="00835141" w:rsidRPr="00136A58" w14:paraId="68A97EFA" w14:textId="77777777" w:rsidTr="00835141">
        <w:trPr>
          <w:jc w:val="center"/>
        </w:trPr>
        <w:tc>
          <w:tcPr>
            <w:tcW w:w="4650" w:type="dxa"/>
            <w:vMerge/>
            <w:vAlign w:val="center"/>
          </w:tcPr>
          <w:p w14:paraId="45DD70E1" w14:textId="77777777" w:rsidR="00835141" w:rsidRPr="00136A58" w:rsidRDefault="00835141" w:rsidP="00D560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50" w:type="dxa"/>
            <w:gridSpan w:val="2"/>
            <w:vAlign w:val="center"/>
          </w:tcPr>
          <w:p w14:paraId="1F2B1CE1" w14:textId="493157CB" w:rsidR="00835141" w:rsidRDefault="00835141" w:rsidP="00D560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ivariat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gression analysis</w:t>
            </w:r>
          </w:p>
          <w:p w14:paraId="5B4038BC" w14:textId="5406AD17" w:rsidR="00835141" w:rsidRPr="00136A58" w:rsidRDefault="00835141" w:rsidP="00D560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CI)</w:t>
            </w:r>
          </w:p>
        </w:tc>
        <w:tc>
          <w:tcPr>
            <w:tcW w:w="4650" w:type="dxa"/>
            <w:gridSpan w:val="2"/>
            <w:vAlign w:val="center"/>
          </w:tcPr>
          <w:p w14:paraId="54CD8124" w14:textId="77777777" w:rsidR="00835141" w:rsidRDefault="00835141" w:rsidP="00D560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 regression analysis</w:t>
            </w:r>
          </w:p>
          <w:p w14:paraId="49CD6BB3" w14:textId="2DCE0CCB" w:rsidR="00835141" w:rsidRPr="00136A58" w:rsidRDefault="00835141" w:rsidP="00D560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CI)</w:t>
            </w:r>
          </w:p>
        </w:tc>
      </w:tr>
      <w:tr w:rsidR="00835141" w:rsidRPr="00136A58" w14:paraId="066AF65D" w14:textId="77777777" w:rsidTr="00835141">
        <w:trPr>
          <w:trHeight w:val="207"/>
          <w:jc w:val="center"/>
        </w:trPr>
        <w:tc>
          <w:tcPr>
            <w:tcW w:w="4650" w:type="dxa"/>
            <w:vMerge w:val="restart"/>
            <w:vAlign w:val="center"/>
          </w:tcPr>
          <w:p w14:paraId="4F76840F" w14:textId="2DB8ED18" w:rsidR="00835141" w:rsidRPr="00136A58" w:rsidRDefault="00835141" w:rsidP="00D560F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ouliara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19</w:t>
            </w:r>
          </w:p>
        </w:tc>
        <w:tc>
          <w:tcPr>
            <w:tcW w:w="4650" w:type="dxa"/>
            <w:gridSpan w:val="2"/>
            <w:vMerge w:val="restart"/>
            <w:vAlign w:val="center"/>
          </w:tcPr>
          <w:p w14:paraId="10B51D7A" w14:textId="599A7A8F" w:rsidR="00835141" w:rsidRPr="00136A58" w:rsidRDefault="00835141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325" w:type="dxa"/>
            <w:vAlign w:val="center"/>
          </w:tcPr>
          <w:p w14:paraId="6E573D30" w14:textId="3B03C1B5" w:rsidR="00835141" w:rsidRDefault="00835141" w:rsidP="00835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2325" w:type="dxa"/>
            <w:vAlign w:val="center"/>
          </w:tcPr>
          <w:p w14:paraId="0F3885A0" w14:textId="712B51C8" w:rsidR="00835141" w:rsidRPr="00136A58" w:rsidRDefault="00835141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 (0.60-2.17)</w:t>
            </w:r>
          </w:p>
        </w:tc>
      </w:tr>
      <w:tr w:rsidR="00835141" w:rsidRPr="00136A58" w14:paraId="007A9E09" w14:textId="77777777" w:rsidTr="00835141">
        <w:trPr>
          <w:trHeight w:val="207"/>
          <w:jc w:val="center"/>
        </w:trPr>
        <w:tc>
          <w:tcPr>
            <w:tcW w:w="4650" w:type="dxa"/>
            <w:vMerge/>
            <w:vAlign w:val="center"/>
          </w:tcPr>
          <w:p w14:paraId="0AADBEC1" w14:textId="77777777" w:rsidR="00835141" w:rsidRDefault="00835141" w:rsidP="00D560F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0" w:type="dxa"/>
            <w:gridSpan w:val="2"/>
            <w:vMerge/>
            <w:vAlign w:val="center"/>
          </w:tcPr>
          <w:p w14:paraId="467BAC08" w14:textId="77777777" w:rsidR="00835141" w:rsidRDefault="00835141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5" w:type="dxa"/>
            <w:vAlign w:val="center"/>
          </w:tcPr>
          <w:p w14:paraId="27345F65" w14:textId="007F9F2E" w:rsidR="00835141" w:rsidRDefault="00835141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FS</w:t>
            </w:r>
          </w:p>
        </w:tc>
        <w:tc>
          <w:tcPr>
            <w:tcW w:w="2325" w:type="dxa"/>
            <w:vAlign w:val="center"/>
          </w:tcPr>
          <w:p w14:paraId="11839869" w14:textId="25ED48CA" w:rsidR="00835141" w:rsidRDefault="00835141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52-1.84)</w:t>
            </w:r>
          </w:p>
        </w:tc>
      </w:tr>
      <w:tr w:rsidR="00835141" w:rsidRPr="00136A58" w14:paraId="3A99FD3B" w14:textId="77777777" w:rsidTr="00835141">
        <w:trPr>
          <w:trHeight w:val="207"/>
          <w:jc w:val="center"/>
        </w:trPr>
        <w:tc>
          <w:tcPr>
            <w:tcW w:w="4650" w:type="dxa"/>
            <w:vMerge/>
            <w:vAlign w:val="center"/>
          </w:tcPr>
          <w:p w14:paraId="7B0D60FC" w14:textId="77777777" w:rsidR="00835141" w:rsidRDefault="00835141" w:rsidP="00D560F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0" w:type="dxa"/>
            <w:gridSpan w:val="2"/>
            <w:vMerge/>
            <w:vAlign w:val="center"/>
          </w:tcPr>
          <w:p w14:paraId="4B4E99B6" w14:textId="77777777" w:rsidR="00835141" w:rsidRDefault="00835141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5" w:type="dxa"/>
            <w:vAlign w:val="center"/>
          </w:tcPr>
          <w:p w14:paraId="74986E1D" w14:textId="172B142F" w:rsidR="00835141" w:rsidRDefault="00835141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2325" w:type="dxa"/>
            <w:vAlign w:val="center"/>
          </w:tcPr>
          <w:p w14:paraId="216BAB5E" w14:textId="1B0E2CDA" w:rsidR="00835141" w:rsidRDefault="00835141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 (0.51-2.74)</w:t>
            </w:r>
          </w:p>
        </w:tc>
      </w:tr>
      <w:tr w:rsidR="00835141" w:rsidRPr="00136A58" w14:paraId="214195FD" w14:textId="77777777" w:rsidTr="00FC51F9">
        <w:trPr>
          <w:trHeight w:val="106"/>
          <w:jc w:val="center"/>
        </w:trPr>
        <w:tc>
          <w:tcPr>
            <w:tcW w:w="4650" w:type="dxa"/>
            <w:vMerge w:val="restart"/>
            <w:vAlign w:val="center"/>
          </w:tcPr>
          <w:p w14:paraId="5079F9D8" w14:textId="13253497" w:rsidR="00835141" w:rsidRPr="00136A58" w:rsidRDefault="00835141" w:rsidP="00D560F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ner et al 2019</w:t>
            </w:r>
          </w:p>
        </w:tc>
        <w:tc>
          <w:tcPr>
            <w:tcW w:w="4650" w:type="dxa"/>
            <w:gridSpan w:val="2"/>
            <w:vMerge w:val="restart"/>
            <w:vAlign w:val="center"/>
          </w:tcPr>
          <w:p w14:paraId="7272A5D0" w14:textId="6A862FA4" w:rsidR="00835141" w:rsidRDefault="00835141" w:rsidP="00835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325" w:type="dxa"/>
            <w:vAlign w:val="center"/>
          </w:tcPr>
          <w:p w14:paraId="20B9AAE0" w14:textId="7661E813" w:rsidR="00835141" w:rsidRDefault="00835141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2325" w:type="dxa"/>
            <w:vAlign w:val="center"/>
          </w:tcPr>
          <w:p w14:paraId="33500E4E" w14:textId="3B8A6F2A" w:rsidR="00835141" w:rsidRDefault="00835141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 (0.19-0.90)</w:t>
            </w:r>
          </w:p>
        </w:tc>
      </w:tr>
      <w:tr w:rsidR="00835141" w:rsidRPr="00136A58" w14:paraId="69BFF3CE" w14:textId="77777777" w:rsidTr="00FC51F9">
        <w:trPr>
          <w:trHeight w:val="105"/>
          <w:jc w:val="center"/>
        </w:trPr>
        <w:tc>
          <w:tcPr>
            <w:tcW w:w="4650" w:type="dxa"/>
            <w:vMerge/>
            <w:vAlign w:val="center"/>
          </w:tcPr>
          <w:p w14:paraId="64DA340A" w14:textId="77777777" w:rsidR="00835141" w:rsidRDefault="00835141" w:rsidP="00D560F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0" w:type="dxa"/>
            <w:gridSpan w:val="2"/>
            <w:vMerge/>
            <w:vAlign w:val="center"/>
          </w:tcPr>
          <w:p w14:paraId="220B487D" w14:textId="77777777" w:rsidR="00835141" w:rsidRDefault="00835141" w:rsidP="00835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5" w:type="dxa"/>
            <w:vAlign w:val="center"/>
          </w:tcPr>
          <w:p w14:paraId="47BA8D5B" w14:textId="0ED0AAAE" w:rsidR="00835141" w:rsidRDefault="00835141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FS</w:t>
            </w:r>
          </w:p>
        </w:tc>
        <w:tc>
          <w:tcPr>
            <w:tcW w:w="2325" w:type="dxa"/>
            <w:vAlign w:val="center"/>
          </w:tcPr>
          <w:p w14:paraId="25E8A99F" w14:textId="64062F94" w:rsidR="00835141" w:rsidRDefault="00835141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 (0.24-0.79)</w:t>
            </w:r>
          </w:p>
        </w:tc>
      </w:tr>
      <w:tr w:rsidR="00835141" w:rsidRPr="00136A58" w14:paraId="7D0AA41F" w14:textId="77777777" w:rsidTr="00ED73C6">
        <w:trPr>
          <w:jc w:val="center"/>
        </w:trPr>
        <w:tc>
          <w:tcPr>
            <w:tcW w:w="4650" w:type="dxa"/>
            <w:vAlign w:val="center"/>
          </w:tcPr>
          <w:p w14:paraId="6C23C19B" w14:textId="33C7A14A" w:rsidR="00835141" w:rsidRDefault="00835141" w:rsidP="00D560F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ker et al 2016</w:t>
            </w:r>
          </w:p>
        </w:tc>
        <w:tc>
          <w:tcPr>
            <w:tcW w:w="4650" w:type="dxa"/>
            <w:gridSpan w:val="2"/>
            <w:vAlign w:val="center"/>
          </w:tcPr>
          <w:p w14:paraId="32C74814" w14:textId="48506164" w:rsidR="00835141" w:rsidRDefault="00835141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325" w:type="dxa"/>
            <w:vAlign w:val="center"/>
          </w:tcPr>
          <w:p w14:paraId="5291C83D" w14:textId="626644F9" w:rsidR="00835141" w:rsidRDefault="00835141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2325" w:type="dxa"/>
            <w:vAlign w:val="center"/>
          </w:tcPr>
          <w:p w14:paraId="2224E8FB" w14:textId="0665F1C2" w:rsidR="00835141" w:rsidRDefault="00835141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 (0.42-0.99)</w:t>
            </w:r>
          </w:p>
        </w:tc>
      </w:tr>
      <w:tr w:rsidR="00835141" w:rsidRPr="00136A58" w14:paraId="6C46C388" w14:textId="77777777" w:rsidTr="00CF4011">
        <w:trPr>
          <w:jc w:val="center"/>
        </w:trPr>
        <w:tc>
          <w:tcPr>
            <w:tcW w:w="4650" w:type="dxa"/>
            <w:vAlign w:val="center"/>
          </w:tcPr>
          <w:p w14:paraId="46900DCB" w14:textId="5C78F2F8" w:rsidR="00835141" w:rsidRPr="00344E87" w:rsidRDefault="00835141" w:rsidP="00D560F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4E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lly et al 2015</w:t>
            </w:r>
          </w:p>
        </w:tc>
        <w:tc>
          <w:tcPr>
            <w:tcW w:w="2325" w:type="dxa"/>
            <w:vAlign w:val="center"/>
          </w:tcPr>
          <w:p w14:paraId="444DBE9A" w14:textId="15E96118" w:rsidR="00835141" w:rsidRPr="00344E87" w:rsidRDefault="00835141" w:rsidP="00D560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4E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S</w:t>
            </w:r>
          </w:p>
        </w:tc>
        <w:tc>
          <w:tcPr>
            <w:tcW w:w="2325" w:type="dxa"/>
            <w:vAlign w:val="center"/>
          </w:tcPr>
          <w:p w14:paraId="1F6E112B" w14:textId="21A49D35" w:rsidR="00835141" w:rsidRPr="00344E87" w:rsidRDefault="00835141" w:rsidP="00D560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4E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 (0.11-1.95)</w:t>
            </w:r>
          </w:p>
        </w:tc>
        <w:tc>
          <w:tcPr>
            <w:tcW w:w="2325" w:type="dxa"/>
            <w:vAlign w:val="center"/>
          </w:tcPr>
          <w:p w14:paraId="6821577C" w14:textId="0FFED0E6" w:rsidR="00835141" w:rsidRPr="00344E87" w:rsidRDefault="00835141" w:rsidP="00D560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4E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S</w:t>
            </w:r>
          </w:p>
        </w:tc>
        <w:tc>
          <w:tcPr>
            <w:tcW w:w="2325" w:type="dxa"/>
            <w:vAlign w:val="center"/>
          </w:tcPr>
          <w:p w14:paraId="5C957217" w14:textId="30A81927" w:rsidR="00835141" w:rsidRPr="00344E87" w:rsidRDefault="00835141" w:rsidP="00D560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4E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 (0.12-2.22)</w:t>
            </w:r>
          </w:p>
        </w:tc>
      </w:tr>
      <w:tr w:rsidR="00835141" w:rsidRPr="00136A58" w14:paraId="5DA5FED0" w14:textId="77777777" w:rsidTr="00137050">
        <w:trPr>
          <w:jc w:val="center"/>
        </w:trPr>
        <w:tc>
          <w:tcPr>
            <w:tcW w:w="4650" w:type="dxa"/>
            <w:vAlign w:val="center"/>
          </w:tcPr>
          <w:p w14:paraId="5C91FC25" w14:textId="5D27DCCF" w:rsidR="00835141" w:rsidRDefault="00835141" w:rsidP="00D560F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ssbaum et al 2016</w:t>
            </w:r>
          </w:p>
        </w:tc>
        <w:tc>
          <w:tcPr>
            <w:tcW w:w="4650" w:type="dxa"/>
            <w:gridSpan w:val="2"/>
            <w:vAlign w:val="center"/>
          </w:tcPr>
          <w:p w14:paraId="6782F939" w14:textId="541DB73E" w:rsidR="00835141" w:rsidRDefault="00835141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325" w:type="dxa"/>
            <w:vAlign w:val="center"/>
          </w:tcPr>
          <w:p w14:paraId="1B85DE46" w14:textId="7B0A426B" w:rsidR="00835141" w:rsidRDefault="00835141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2325" w:type="dxa"/>
            <w:vAlign w:val="center"/>
          </w:tcPr>
          <w:p w14:paraId="269FDB1F" w14:textId="09A4E3F6" w:rsidR="00835141" w:rsidRDefault="00835141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 (0.58-0.84)</w:t>
            </w:r>
          </w:p>
        </w:tc>
      </w:tr>
      <w:tr w:rsidR="00835141" w:rsidRPr="00136A58" w14:paraId="2D6B8F3A" w14:textId="77777777" w:rsidTr="004021BD">
        <w:trPr>
          <w:trHeight w:val="106"/>
          <w:jc w:val="center"/>
        </w:trPr>
        <w:tc>
          <w:tcPr>
            <w:tcW w:w="4650" w:type="dxa"/>
            <w:vMerge w:val="restart"/>
            <w:vAlign w:val="center"/>
          </w:tcPr>
          <w:p w14:paraId="5CA6A8A6" w14:textId="1199367D" w:rsidR="00835141" w:rsidRDefault="00835141" w:rsidP="00D560F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ne et al 2015</w:t>
            </w:r>
          </w:p>
        </w:tc>
        <w:tc>
          <w:tcPr>
            <w:tcW w:w="4650" w:type="dxa"/>
            <w:gridSpan w:val="2"/>
            <w:vMerge w:val="restart"/>
            <w:vAlign w:val="center"/>
          </w:tcPr>
          <w:p w14:paraId="00A0CA2A" w14:textId="50A30CF1" w:rsidR="00835141" w:rsidRDefault="00835141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325" w:type="dxa"/>
            <w:vAlign w:val="center"/>
          </w:tcPr>
          <w:p w14:paraId="5EDC15A5" w14:textId="2FB98E42" w:rsidR="00835141" w:rsidRDefault="00835141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2325" w:type="dxa"/>
            <w:vAlign w:val="center"/>
          </w:tcPr>
          <w:p w14:paraId="33786947" w14:textId="7A655F8E" w:rsidR="00835141" w:rsidRDefault="00835141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 (0.11-0.82)</w:t>
            </w:r>
          </w:p>
        </w:tc>
      </w:tr>
      <w:tr w:rsidR="00835141" w:rsidRPr="00136A58" w14:paraId="27D39853" w14:textId="77777777" w:rsidTr="004021BD">
        <w:trPr>
          <w:trHeight w:val="105"/>
          <w:jc w:val="center"/>
        </w:trPr>
        <w:tc>
          <w:tcPr>
            <w:tcW w:w="4650" w:type="dxa"/>
            <w:vMerge/>
            <w:vAlign w:val="center"/>
          </w:tcPr>
          <w:p w14:paraId="73AC119A" w14:textId="77777777" w:rsidR="00835141" w:rsidRDefault="00835141" w:rsidP="00D560F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0" w:type="dxa"/>
            <w:gridSpan w:val="2"/>
            <w:vMerge/>
            <w:vAlign w:val="center"/>
          </w:tcPr>
          <w:p w14:paraId="2B2C3190" w14:textId="77777777" w:rsidR="00835141" w:rsidRDefault="00835141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5" w:type="dxa"/>
            <w:vAlign w:val="center"/>
          </w:tcPr>
          <w:p w14:paraId="225EF23F" w14:textId="701BD614" w:rsidR="00835141" w:rsidRDefault="00835141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FS</w:t>
            </w:r>
          </w:p>
        </w:tc>
        <w:tc>
          <w:tcPr>
            <w:tcW w:w="2325" w:type="dxa"/>
            <w:vAlign w:val="center"/>
          </w:tcPr>
          <w:p w14:paraId="59763B73" w14:textId="0369E057" w:rsidR="00835141" w:rsidRDefault="00835141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24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34 (0.1</w:t>
            </w:r>
            <w:r w:rsidR="005409CA" w:rsidRPr="00E7224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</w:t>
            </w:r>
            <w:r w:rsidRPr="00E7224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</w:t>
            </w:r>
            <w:r w:rsidR="005409CA" w:rsidRPr="00E7224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9</w:t>
            </w:r>
            <w:r w:rsidRPr="00E7224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)</w:t>
            </w:r>
          </w:p>
        </w:tc>
      </w:tr>
      <w:tr w:rsidR="00835141" w:rsidRPr="00136A58" w14:paraId="2BAFEF6C" w14:textId="77777777" w:rsidTr="00362F93">
        <w:trPr>
          <w:jc w:val="center"/>
        </w:trPr>
        <w:tc>
          <w:tcPr>
            <w:tcW w:w="4650" w:type="dxa"/>
            <w:vAlign w:val="center"/>
          </w:tcPr>
          <w:p w14:paraId="5E6B758C" w14:textId="3B045290" w:rsidR="00835141" w:rsidRDefault="00835141" w:rsidP="00D560F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onval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20</w:t>
            </w:r>
          </w:p>
        </w:tc>
        <w:tc>
          <w:tcPr>
            <w:tcW w:w="4650" w:type="dxa"/>
            <w:gridSpan w:val="2"/>
            <w:vAlign w:val="center"/>
          </w:tcPr>
          <w:p w14:paraId="5B895F4A" w14:textId="4CE28CCA" w:rsidR="00835141" w:rsidRDefault="00835141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325" w:type="dxa"/>
            <w:vAlign w:val="center"/>
          </w:tcPr>
          <w:p w14:paraId="5987B1B7" w14:textId="5EDEA518" w:rsidR="00835141" w:rsidRDefault="00835141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FS</w:t>
            </w:r>
          </w:p>
        </w:tc>
        <w:tc>
          <w:tcPr>
            <w:tcW w:w="2325" w:type="dxa"/>
            <w:vAlign w:val="center"/>
          </w:tcPr>
          <w:p w14:paraId="40197525" w14:textId="04BE4DCC" w:rsidR="00835141" w:rsidRDefault="00835141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.71-1.44)</w:t>
            </w:r>
          </w:p>
        </w:tc>
      </w:tr>
      <w:tr w:rsidR="00835141" w:rsidRPr="00136A58" w14:paraId="28E6B1EF" w14:textId="77777777" w:rsidTr="002A495E">
        <w:trPr>
          <w:jc w:val="center"/>
        </w:trPr>
        <w:tc>
          <w:tcPr>
            <w:tcW w:w="4650" w:type="dxa"/>
            <w:vAlign w:val="center"/>
          </w:tcPr>
          <w:p w14:paraId="663CEA7F" w14:textId="7374643A" w:rsidR="00835141" w:rsidRDefault="00835141" w:rsidP="00D560F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 et al 2020</w:t>
            </w:r>
          </w:p>
        </w:tc>
        <w:tc>
          <w:tcPr>
            <w:tcW w:w="4650" w:type="dxa"/>
            <w:gridSpan w:val="2"/>
            <w:vAlign w:val="center"/>
          </w:tcPr>
          <w:p w14:paraId="49FCE83F" w14:textId="55AE2049" w:rsidR="00835141" w:rsidRDefault="00835141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325" w:type="dxa"/>
            <w:vAlign w:val="center"/>
          </w:tcPr>
          <w:p w14:paraId="0C8CB57E" w14:textId="3986E09A" w:rsidR="00835141" w:rsidRDefault="00835141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2325" w:type="dxa"/>
            <w:vAlign w:val="center"/>
          </w:tcPr>
          <w:p w14:paraId="06669820" w14:textId="42E473C0" w:rsidR="00835141" w:rsidRDefault="00835141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 (0.77-0.99)</w:t>
            </w:r>
          </w:p>
        </w:tc>
      </w:tr>
      <w:tr w:rsidR="00835141" w:rsidRPr="00136A58" w14:paraId="09C06FF1" w14:textId="77777777" w:rsidTr="00415B1D">
        <w:trPr>
          <w:jc w:val="center"/>
        </w:trPr>
        <w:tc>
          <w:tcPr>
            <w:tcW w:w="4650" w:type="dxa"/>
            <w:vAlign w:val="center"/>
          </w:tcPr>
          <w:p w14:paraId="7CE8559D" w14:textId="2EA7EB84" w:rsidR="00835141" w:rsidRDefault="00835141" w:rsidP="00D560F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remji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14</w:t>
            </w:r>
          </w:p>
        </w:tc>
        <w:tc>
          <w:tcPr>
            <w:tcW w:w="2325" w:type="dxa"/>
            <w:vAlign w:val="center"/>
          </w:tcPr>
          <w:p w14:paraId="05752206" w14:textId="1B8591DA" w:rsidR="00835141" w:rsidRDefault="00835141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2325" w:type="dxa"/>
            <w:vAlign w:val="center"/>
          </w:tcPr>
          <w:p w14:paraId="78295FC4" w14:textId="4EB10EAC" w:rsidR="00835141" w:rsidRDefault="00835141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 (0.30-1.60)</w:t>
            </w:r>
          </w:p>
        </w:tc>
        <w:tc>
          <w:tcPr>
            <w:tcW w:w="4650" w:type="dxa"/>
            <w:gridSpan w:val="2"/>
            <w:vAlign w:val="center"/>
          </w:tcPr>
          <w:p w14:paraId="664BEC98" w14:textId="4757A52B" w:rsidR="00835141" w:rsidRDefault="00835141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835141" w:rsidRPr="00136A58" w14:paraId="43A4134D" w14:textId="77777777" w:rsidTr="002F4702">
        <w:trPr>
          <w:trHeight w:val="106"/>
          <w:jc w:val="center"/>
        </w:trPr>
        <w:tc>
          <w:tcPr>
            <w:tcW w:w="4650" w:type="dxa"/>
            <w:vMerge w:val="restart"/>
            <w:vAlign w:val="center"/>
          </w:tcPr>
          <w:p w14:paraId="138551EF" w14:textId="0DF6F494" w:rsidR="00835141" w:rsidRDefault="00835141" w:rsidP="00D560F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ow et al 2018</w:t>
            </w:r>
          </w:p>
        </w:tc>
        <w:tc>
          <w:tcPr>
            <w:tcW w:w="2325" w:type="dxa"/>
            <w:vAlign w:val="center"/>
          </w:tcPr>
          <w:p w14:paraId="64FCA509" w14:textId="768CB13F" w:rsidR="00835141" w:rsidRDefault="00835141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2325" w:type="dxa"/>
            <w:vAlign w:val="center"/>
          </w:tcPr>
          <w:p w14:paraId="7CA4FC63" w14:textId="4F39D34B" w:rsidR="00835141" w:rsidRDefault="00835141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40-2.70)</w:t>
            </w:r>
          </w:p>
        </w:tc>
        <w:tc>
          <w:tcPr>
            <w:tcW w:w="4650" w:type="dxa"/>
            <w:gridSpan w:val="2"/>
            <w:vMerge w:val="restart"/>
            <w:vAlign w:val="center"/>
          </w:tcPr>
          <w:p w14:paraId="60735581" w14:textId="1E8D99F0" w:rsidR="00835141" w:rsidRDefault="00835141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835141" w:rsidRPr="00136A58" w14:paraId="6768A2B8" w14:textId="77777777" w:rsidTr="002F4702">
        <w:trPr>
          <w:trHeight w:val="105"/>
          <w:jc w:val="center"/>
        </w:trPr>
        <w:tc>
          <w:tcPr>
            <w:tcW w:w="4650" w:type="dxa"/>
            <w:vMerge/>
            <w:vAlign w:val="center"/>
          </w:tcPr>
          <w:p w14:paraId="2083A185" w14:textId="77777777" w:rsidR="00835141" w:rsidRDefault="00835141" w:rsidP="00D560F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5" w:type="dxa"/>
            <w:vAlign w:val="center"/>
          </w:tcPr>
          <w:p w14:paraId="137F0C86" w14:textId="7E17F55F" w:rsidR="00835141" w:rsidRDefault="00835141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FS</w:t>
            </w:r>
          </w:p>
        </w:tc>
        <w:tc>
          <w:tcPr>
            <w:tcW w:w="2325" w:type="dxa"/>
            <w:vAlign w:val="center"/>
          </w:tcPr>
          <w:p w14:paraId="74D81DE4" w14:textId="06549FD4" w:rsidR="00835141" w:rsidRDefault="00835141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 (0.13-0.84)</w:t>
            </w:r>
          </w:p>
        </w:tc>
        <w:tc>
          <w:tcPr>
            <w:tcW w:w="4650" w:type="dxa"/>
            <w:gridSpan w:val="2"/>
            <w:vMerge/>
            <w:vAlign w:val="center"/>
          </w:tcPr>
          <w:p w14:paraId="21FFA4F9" w14:textId="77777777" w:rsidR="00835141" w:rsidRDefault="00835141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25A6" w:rsidRPr="00136A58" w14:paraId="45A47097" w14:textId="77777777" w:rsidTr="004D158A">
        <w:trPr>
          <w:trHeight w:val="105"/>
          <w:jc w:val="center"/>
        </w:trPr>
        <w:tc>
          <w:tcPr>
            <w:tcW w:w="4650" w:type="dxa"/>
            <w:vAlign w:val="center"/>
          </w:tcPr>
          <w:p w14:paraId="48A5C122" w14:textId="51D08539" w:rsidR="00F825A6" w:rsidRDefault="00F825A6" w:rsidP="00D560F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val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09</w:t>
            </w:r>
          </w:p>
        </w:tc>
        <w:tc>
          <w:tcPr>
            <w:tcW w:w="2325" w:type="dxa"/>
            <w:vAlign w:val="center"/>
          </w:tcPr>
          <w:p w14:paraId="51F2F448" w14:textId="37264ACE" w:rsidR="00F825A6" w:rsidRDefault="00F825A6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2325" w:type="dxa"/>
            <w:vAlign w:val="center"/>
          </w:tcPr>
          <w:p w14:paraId="19EF22E6" w14:textId="7E6007EB" w:rsidR="00F825A6" w:rsidRDefault="00F825A6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 (0.45-0.90)</w:t>
            </w:r>
          </w:p>
        </w:tc>
        <w:tc>
          <w:tcPr>
            <w:tcW w:w="4650" w:type="dxa"/>
            <w:gridSpan w:val="2"/>
            <w:vAlign w:val="center"/>
          </w:tcPr>
          <w:p w14:paraId="061A9A77" w14:textId="5709F3DD" w:rsidR="00F825A6" w:rsidRDefault="00F825A6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835141" w:rsidRPr="00136A58" w14:paraId="1E03BB51" w14:textId="77777777" w:rsidTr="00C559FC">
        <w:trPr>
          <w:jc w:val="center"/>
        </w:trPr>
        <w:tc>
          <w:tcPr>
            <w:tcW w:w="4650" w:type="dxa"/>
            <w:vAlign w:val="center"/>
          </w:tcPr>
          <w:p w14:paraId="3D82DD36" w14:textId="7AF26415" w:rsidR="00835141" w:rsidRDefault="00835141" w:rsidP="00D560F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rger et al 2018</w:t>
            </w:r>
          </w:p>
        </w:tc>
        <w:tc>
          <w:tcPr>
            <w:tcW w:w="4650" w:type="dxa"/>
            <w:gridSpan w:val="2"/>
            <w:vAlign w:val="center"/>
          </w:tcPr>
          <w:p w14:paraId="606D36A2" w14:textId="221A9DDE" w:rsidR="00835141" w:rsidRDefault="00835141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325" w:type="dxa"/>
            <w:vAlign w:val="center"/>
          </w:tcPr>
          <w:p w14:paraId="741EAB13" w14:textId="2EFFF9B2" w:rsidR="00835141" w:rsidRDefault="00835141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2325" w:type="dxa"/>
            <w:vAlign w:val="center"/>
          </w:tcPr>
          <w:p w14:paraId="58D5D2C5" w14:textId="4F803706" w:rsidR="00835141" w:rsidRDefault="00835141" w:rsidP="00D56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 (0.69-1.14)</w:t>
            </w:r>
          </w:p>
        </w:tc>
      </w:tr>
    </w:tbl>
    <w:p w14:paraId="4AC89D01" w14:textId="24C3D362" w:rsidR="00835141" w:rsidRDefault="008A2B45" w:rsidP="008A2B45">
      <w:pPr>
        <w:widowControl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Abbreviations: </w:t>
      </w:r>
      <w:r w:rsidRPr="009320FF">
        <w:rPr>
          <w:rFonts w:ascii="Times New Roman" w:hAnsi="Times New Roman" w:cs="Times New Roman"/>
          <w:sz w:val="24"/>
        </w:rPr>
        <w:t xml:space="preserve">CI, confidence interval; DSS, disease-specific survival; HR, hazard ratio; LR, local recurrence; NR, not </w:t>
      </w:r>
      <w:r>
        <w:rPr>
          <w:rFonts w:ascii="Times New Roman" w:hAnsi="Times New Roman" w:cs="Times New Roman"/>
          <w:sz w:val="24"/>
        </w:rPr>
        <w:t>reported</w:t>
      </w:r>
      <w:r w:rsidRPr="009320FF">
        <w:rPr>
          <w:rFonts w:ascii="Times New Roman" w:hAnsi="Times New Roman" w:cs="Times New Roman"/>
          <w:sz w:val="24"/>
        </w:rPr>
        <w:t xml:space="preserve">; OS, overall survival; RFS, recurrence-free survival; </w:t>
      </w:r>
      <w:r>
        <w:rPr>
          <w:rFonts w:ascii="Times New Roman" w:hAnsi="Times New Roman" w:cs="Times New Roman"/>
          <w:sz w:val="24"/>
        </w:rPr>
        <w:t>N</w:t>
      </w:r>
      <w:r w:rsidRPr="009320FF">
        <w:rPr>
          <w:rFonts w:ascii="Times New Roman" w:hAnsi="Times New Roman" w:cs="Times New Roman"/>
          <w:sz w:val="24"/>
        </w:rPr>
        <w:t xml:space="preserve">RT, </w:t>
      </w:r>
      <w:r>
        <w:rPr>
          <w:rFonts w:ascii="Times New Roman" w:hAnsi="Times New Roman" w:cs="Times New Roman"/>
          <w:sz w:val="24"/>
        </w:rPr>
        <w:t xml:space="preserve">neoadjuvant </w:t>
      </w:r>
      <w:r w:rsidRPr="009320FF">
        <w:rPr>
          <w:rFonts w:ascii="Times New Roman" w:hAnsi="Times New Roman" w:cs="Times New Roman"/>
          <w:sz w:val="24"/>
        </w:rPr>
        <w:t xml:space="preserve">radiotherapy, Sur, </w:t>
      </w:r>
      <w:r>
        <w:rPr>
          <w:rFonts w:ascii="Times New Roman" w:hAnsi="Times New Roman" w:cs="Times New Roman"/>
          <w:sz w:val="24"/>
        </w:rPr>
        <w:t>s</w:t>
      </w:r>
      <w:r w:rsidRPr="009320FF">
        <w:rPr>
          <w:rFonts w:ascii="Times New Roman" w:hAnsi="Times New Roman" w:cs="Times New Roman"/>
          <w:sz w:val="24"/>
        </w:rPr>
        <w:t>urgery</w:t>
      </w:r>
    </w:p>
    <w:p w14:paraId="675B0220" w14:textId="77777777" w:rsidR="008A2B45" w:rsidRDefault="008A2B45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</w:p>
    <w:p w14:paraId="7989FAE2" w14:textId="5A0378F7" w:rsidR="00643E79" w:rsidRPr="00316A20" w:rsidRDefault="00710375" w:rsidP="00316A2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E1141F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Figure S1 </w:t>
      </w:r>
      <w:proofErr w:type="spellStart"/>
      <w:r w:rsidRPr="00E1141F">
        <w:rPr>
          <w:rFonts w:ascii="Times New Roman" w:hAnsi="Times New Roman" w:cs="Times New Roman"/>
          <w:b/>
          <w:bCs/>
          <w:color w:val="000000" w:themeColor="text1"/>
          <w:sz w:val="24"/>
        </w:rPr>
        <w:t>Begg’s</w:t>
      </w:r>
      <w:proofErr w:type="spellEnd"/>
      <w:r w:rsidRPr="00E1141F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test for overall survival (OS) of all included studies (</w:t>
      </w:r>
      <w:r w:rsidR="00705FF0" w:rsidRPr="00E1141F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a</w:t>
      </w:r>
      <w:r w:rsidRPr="00E1141F">
        <w:rPr>
          <w:rFonts w:ascii="Times New Roman" w:hAnsi="Times New Roman" w:cs="Times New Roman"/>
          <w:b/>
          <w:bCs/>
          <w:color w:val="000000" w:themeColor="text1"/>
          <w:sz w:val="24"/>
        </w:rPr>
        <w:t>), studies with propensity score matched (PSM) (</w:t>
      </w:r>
      <w:r w:rsidR="00705FF0" w:rsidRPr="00E1141F">
        <w:rPr>
          <w:rFonts w:ascii="Times New Roman" w:hAnsi="Times New Roman" w:cs="Times New Roman"/>
          <w:b/>
          <w:bCs/>
          <w:color w:val="000000" w:themeColor="text1"/>
          <w:sz w:val="24"/>
        </w:rPr>
        <w:t>b</w:t>
      </w:r>
      <w:r w:rsidRPr="00E1141F">
        <w:rPr>
          <w:rFonts w:ascii="Times New Roman" w:hAnsi="Times New Roman" w:cs="Times New Roman"/>
          <w:b/>
          <w:bCs/>
          <w:color w:val="000000" w:themeColor="text1"/>
          <w:sz w:val="24"/>
        </w:rPr>
        <w:t>), and studies with</w:t>
      </w:r>
      <w:r w:rsidR="00316A20">
        <w:rPr>
          <w:rFonts w:ascii="Times New Roman" w:hAnsi="Times New Roman" w:cs="Times New Roman"/>
          <w:b/>
          <w:bCs/>
          <w:color w:val="000000" w:themeColor="text1"/>
          <w:sz w:val="24"/>
        </w:rPr>
        <w:t>out</w:t>
      </w:r>
      <w:r w:rsidRPr="00E1141F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PSM (</w:t>
      </w:r>
      <w:r w:rsidR="00705FF0" w:rsidRPr="00E1141F">
        <w:rPr>
          <w:rFonts w:ascii="Times New Roman" w:hAnsi="Times New Roman" w:cs="Times New Roman"/>
          <w:b/>
          <w:bCs/>
          <w:color w:val="000000" w:themeColor="text1"/>
          <w:sz w:val="24"/>
        </w:rPr>
        <w:t>c</w:t>
      </w:r>
      <w:r w:rsidRPr="00E1141F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). </w:t>
      </w:r>
      <w:proofErr w:type="spellStart"/>
      <w:r w:rsidRPr="0002405E">
        <w:rPr>
          <w:rFonts w:ascii="Times New Roman" w:hAnsi="Times New Roman" w:cs="Times New Roman"/>
          <w:b/>
          <w:bCs/>
          <w:color w:val="000000" w:themeColor="text1"/>
          <w:sz w:val="24"/>
          <w:highlight w:val="yellow"/>
        </w:rPr>
        <w:t>Begg’s</w:t>
      </w:r>
      <w:proofErr w:type="spellEnd"/>
      <w:r w:rsidRPr="0002405E">
        <w:rPr>
          <w:rFonts w:ascii="Times New Roman" w:hAnsi="Times New Roman" w:cs="Times New Roman"/>
          <w:b/>
          <w:bCs/>
          <w:color w:val="000000" w:themeColor="text1"/>
          <w:sz w:val="24"/>
          <w:highlight w:val="yellow"/>
        </w:rPr>
        <w:t xml:space="preserve"> test for recurrence-free survival (RFS) in all included studies (</w:t>
      </w:r>
      <w:r w:rsidR="00705FF0" w:rsidRPr="0002405E">
        <w:rPr>
          <w:rFonts w:ascii="Times New Roman" w:hAnsi="Times New Roman" w:cs="Times New Roman"/>
          <w:b/>
          <w:bCs/>
          <w:color w:val="000000" w:themeColor="text1"/>
          <w:sz w:val="24"/>
          <w:highlight w:val="yellow"/>
        </w:rPr>
        <w:t>d</w:t>
      </w:r>
      <w:r w:rsidRPr="0002405E">
        <w:rPr>
          <w:rFonts w:ascii="Times New Roman" w:hAnsi="Times New Roman" w:cs="Times New Roman"/>
          <w:b/>
          <w:bCs/>
          <w:color w:val="000000" w:themeColor="text1"/>
          <w:sz w:val="24"/>
          <w:highlight w:val="yellow"/>
        </w:rPr>
        <w:t>)</w:t>
      </w:r>
      <w:r w:rsidRPr="00E1141F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="00B3381A">
        <w:rPr>
          <w:rFonts w:ascii="Times New Roman" w:hAnsi="Times New Roman" w:cs="Times New Roman"/>
          <w:b/>
          <w:bCs/>
          <w:sz w:val="24"/>
        </w:rPr>
        <w:br w:type="textWrapping" w:clear="all"/>
      </w:r>
      <w:r w:rsidR="00B535DF" w:rsidRPr="00B535DF"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  <w:drawing>
          <wp:inline distT="0" distB="0" distL="0" distR="0" wp14:anchorId="52447E7C" wp14:editId="5ACA788E">
            <wp:extent cx="7045360" cy="4709786"/>
            <wp:effectExtent l="0" t="0" r="3175" b="2540"/>
            <wp:docPr id="3" name="图片 2" descr="图片包含 雷达图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EA04296F-985A-8E4B-A393-7ABB00A2F58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图片包含 雷达图&#10;&#10;描述已自动生成">
                      <a:extLst>
                        <a:ext uri="{FF2B5EF4-FFF2-40B4-BE49-F238E27FC236}">
                          <a16:creationId xmlns:a16="http://schemas.microsoft.com/office/drawing/2014/main" id="{EA04296F-985A-8E4B-A393-7ABB00A2F58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2451" t="3683" r="2539" b="3873"/>
                    <a:stretch/>
                  </pic:blipFill>
                  <pic:spPr>
                    <a:xfrm>
                      <a:off x="0" y="0"/>
                      <a:ext cx="7090069" cy="4739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43E79" w:rsidRPr="00316A20" w:rsidSect="00DC0319">
      <w:pgSz w:w="16840" w:h="11900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319"/>
    <w:rsid w:val="0002405E"/>
    <w:rsid w:val="00044F2C"/>
    <w:rsid w:val="000454D2"/>
    <w:rsid w:val="00080BAF"/>
    <w:rsid w:val="00083CED"/>
    <w:rsid w:val="000913F1"/>
    <w:rsid w:val="000A4EA2"/>
    <w:rsid w:val="000E0274"/>
    <w:rsid w:val="00136A58"/>
    <w:rsid w:val="00145800"/>
    <w:rsid w:val="00166A21"/>
    <w:rsid w:val="00194C76"/>
    <w:rsid w:val="0019647F"/>
    <w:rsid w:val="00204A48"/>
    <w:rsid w:val="00205393"/>
    <w:rsid w:val="00235823"/>
    <w:rsid w:val="00241880"/>
    <w:rsid w:val="00245466"/>
    <w:rsid w:val="0026088D"/>
    <w:rsid w:val="00283D9E"/>
    <w:rsid w:val="002B39CE"/>
    <w:rsid w:val="002B4BC0"/>
    <w:rsid w:val="002C3ED8"/>
    <w:rsid w:val="002E4DF8"/>
    <w:rsid w:val="002F32F8"/>
    <w:rsid w:val="003123EE"/>
    <w:rsid w:val="00313997"/>
    <w:rsid w:val="00316A20"/>
    <w:rsid w:val="00323557"/>
    <w:rsid w:val="00324A85"/>
    <w:rsid w:val="00344E87"/>
    <w:rsid w:val="0035205C"/>
    <w:rsid w:val="0037200F"/>
    <w:rsid w:val="0038188A"/>
    <w:rsid w:val="003C28EA"/>
    <w:rsid w:val="00440C25"/>
    <w:rsid w:val="00454D50"/>
    <w:rsid w:val="00475F75"/>
    <w:rsid w:val="00482010"/>
    <w:rsid w:val="004B2D04"/>
    <w:rsid w:val="004C36EC"/>
    <w:rsid w:val="004F5BCC"/>
    <w:rsid w:val="00536F8E"/>
    <w:rsid w:val="00540342"/>
    <w:rsid w:val="005409CA"/>
    <w:rsid w:val="00547F62"/>
    <w:rsid w:val="00563A05"/>
    <w:rsid w:val="00582A69"/>
    <w:rsid w:val="005855ED"/>
    <w:rsid w:val="005A0058"/>
    <w:rsid w:val="005A73A6"/>
    <w:rsid w:val="005C0480"/>
    <w:rsid w:val="00602F64"/>
    <w:rsid w:val="00614826"/>
    <w:rsid w:val="00624C75"/>
    <w:rsid w:val="00627D6C"/>
    <w:rsid w:val="006373DE"/>
    <w:rsid w:val="00643E79"/>
    <w:rsid w:val="006606A7"/>
    <w:rsid w:val="006636CB"/>
    <w:rsid w:val="00667F48"/>
    <w:rsid w:val="00676196"/>
    <w:rsid w:val="0067723A"/>
    <w:rsid w:val="00680D4A"/>
    <w:rsid w:val="006927CD"/>
    <w:rsid w:val="006B54A3"/>
    <w:rsid w:val="006E009F"/>
    <w:rsid w:val="006E0F5A"/>
    <w:rsid w:val="006F709F"/>
    <w:rsid w:val="00705FF0"/>
    <w:rsid w:val="00710375"/>
    <w:rsid w:val="007139EF"/>
    <w:rsid w:val="00777129"/>
    <w:rsid w:val="007B0AB3"/>
    <w:rsid w:val="007B295B"/>
    <w:rsid w:val="007C4564"/>
    <w:rsid w:val="007D2884"/>
    <w:rsid w:val="007F1CCC"/>
    <w:rsid w:val="007F7210"/>
    <w:rsid w:val="00811FEA"/>
    <w:rsid w:val="00824658"/>
    <w:rsid w:val="00835141"/>
    <w:rsid w:val="00847818"/>
    <w:rsid w:val="00850E94"/>
    <w:rsid w:val="00861801"/>
    <w:rsid w:val="008A2B45"/>
    <w:rsid w:val="008B3EC6"/>
    <w:rsid w:val="008C2838"/>
    <w:rsid w:val="008D72DD"/>
    <w:rsid w:val="009240D3"/>
    <w:rsid w:val="009310ED"/>
    <w:rsid w:val="00951538"/>
    <w:rsid w:val="0095447A"/>
    <w:rsid w:val="00967834"/>
    <w:rsid w:val="009703F4"/>
    <w:rsid w:val="009A0914"/>
    <w:rsid w:val="009A54ED"/>
    <w:rsid w:val="009B0372"/>
    <w:rsid w:val="009B6C6A"/>
    <w:rsid w:val="009C05A3"/>
    <w:rsid w:val="009C2852"/>
    <w:rsid w:val="009E3BC4"/>
    <w:rsid w:val="00A276BB"/>
    <w:rsid w:val="00A30091"/>
    <w:rsid w:val="00A302E5"/>
    <w:rsid w:val="00A367AD"/>
    <w:rsid w:val="00A41286"/>
    <w:rsid w:val="00A439B3"/>
    <w:rsid w:val="00AA2586"/>
    <w:rsid w:val="00AB1D9D"/>
    <w:rsid w:val="00AE3B84"/>
    <w:rsid w:val="00AF08ED"/>
    <w:rsid w:val="00B043B8"/>
    <w:rsid w:val="00B33715"/>
    <w:rsid w:val="00B3381A"/>
    <w:rsid w:val="00B4078C"/>
    <w:rsid w:val="00B535DF"/>
    <w:rsid w:val="00B86103"/>
    <w:rsid w:val="00BB05C4"/>
    <w:rsid w:val="00BC4474"/>
    <w:rsid w:val="00BD6A6E"/>
    <w:rsid w:val="00C14DFE"/>
    <w:rsid w:val="00C476E2"/>
    <w:rsid w:val="00C57CDB"/>
    <w:rsid w:val="00C73B3D"/>
    <w:rsid w:val="00C76F88"/>
    <w:rsid w:val="00C771A9"/>
    <w:rsid w:val="00CA25E6"/>
    <w:rsid w:val="00CC00FF"/>
    <w:rsid w:val="00CD2968"/>
    <w:rsid w:val="00D07A73"/>
    <w:rsid w:val="00D31B7B"/>
    <w:rsid w:val="00D500A5"/>
    <w:rsid w:val="00D5013F"/>
    <w:rsid w:val="00D62B6B"/>
    <w:rsid w:val="00D7247F"/>
    <w:rsid w:val="00D96968"/>
    <w:rsid w:val="00DA1B67"/>
    <w:rsid w:val="00DA448F"/>
    <w:rsid w:val="00DA7D21"/>
    <w:rsid w:val="00DC0319"/>
    <w:rsid w:val="00DC2B22"/>
    <w:rsid w:val="00DC46E7"/>
    <w:rsid w:val="00DF1354"/>
    <w:rsid w:val="00E035F3"/>
    <w:rsid w:val="00E07DE2"/>
    <w:rsid w:val="00E1141F"/>
    <w:rsid w:val="00E72248"/>
    <w:rsid w:val="00E74A48"/>
    <w:rsid w:val="00EC00B2"/>
    <w:rsid w:val="00ED7BA9"/>
    <w:rsid w:val="00EE3188"/>
    <w:rsid w:val="00EE3F31"/>
    <w:rsid w:val="00F073CD"/>
    <w:rsid w:val="00F76FB4"/>
    <w:rsid w:val="00F825A6"/>
    <w:rsid w:val="00FC3408"/>
    <w:rsid w:val="00FC3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A0CA2"/>
  <w15:chartTrackingRefBased/>
  <w15:docId w15:val="{846E6E47-ABAC-544E-829E-65A4A6FD0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03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03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4</Pages>
  <Words>347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60515470@qq.com</dc:creator>
  <cp:keywords/>
  <dc:description/>
  <cp:lastModifiedBy>Xiangji Li</cp:lastModifiedBy>
  <cp:revision>44</cp:revision>
  <dcterms:created xsi:type="dcterms:W3CDTF">2020-11-25T02:40:00Z</dcterms:created>
  <dcterms:modified xsi:type="dcterms:W3CDTF">2022-12-07T09:11:00Z</dcterms:modified>
</cp:coreProperties>
</file>